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250"/>
        <w:tblW w:w="10632" w:type="dxa"/>
        <w:tblLayout w:type="fixed"/>
        <w:tblLook w:val="00A0" w:firstRow="1" w:lastRow="0" w:firstColumn="1" w:lastColumn="0" w:noHBand="0" w:noVBand="0"/>
      </w:tblPr>
      <w:tblGrid>
        <w:gridCol w:w="2118"/>
        <w:gridCol w:w="987"/>
        <w:gridCol w:w="1000"/>
        <w:gridCol w:w="844"/>
        <w:gridCol w:w="850"/>
        <w:gridCol w:w="720"/>
        <w:gridCol w:w="1278"/>
        <w:gridCol w:w="1559"/>
        <w:gridCol w:w="1276"/>
      </w:tblGrid>
      <w:tr w:rsidR="003B6483" w:rsidRPr="00B05CA9" w14:paraId="16B27896" w14:textId="77777777" w:rsidTr="007E6B8F">
        <w:trPr>
          <w:trHeight w:val="314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14:paraId="65BC2AD3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action: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7EC3DFE1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3-way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B70A4EA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36751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2-way</w:t>
            </w:r>
          </w:p>
        </w:tc>
        <w:tc>
          <w:tcPr>
            <w:tcW w:w="41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4F851D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1-way</w:t>
            </w:r>
          </w:p>
        </w:tc>
      </w:tr>
      <w:tr w:rsidR="003B6483" w:rsidRPr="00B05CA9" w14:paraId="243FF66C" w14:textId="77777777" w:rsidTr="007E6B8F">
        <w:trPr>
          <w:trHeight w:val="74"/>
        </w:trPr>
        <w:tc>
          <w:tcPr>
            <w:tcW w:w="2118" w:type="dxa"/>
            <w:tcBorders>
              <w:top w:val="single" w:sz="4" w:space="0" w:color="auto"/>
              <w:bottom w:val="double" w:sz="4" w:space="0" w:color="auto"/>
            </w:tcBorders>
          </w:tcPr>
          <w:p w14:paraId="57C8DE2B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double" w:sz="4" w:space="0" w:color="auto"/>
            </w:tcBorders>
          </w:tcPr>
          <w:p w14:paraId="500002FE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-</w:t>
            </w:r>
            <w:r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4" w:space="0" w:color="auto"/>
            </w:tcBorders>
          </w:tcPr>
          <w:p w14:paraId="2B7FAF47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654BA8">
              <w:rPr>
                <w:b/>
                <w:i/>
                <w:sz w:val="22"/>
                <w:szCs w:val="22"/>
              </w:rPr>
              <w:t>dataset splits</w:t>
            </w:r>
          </w:p>
        </w:tc>
        <w:tc>
          <w:tcPr>
            <w:tcW w:w="844" w:type="dxa"/>
            <w:tcBorders>
              <w:top w:val="single" w:sz="4" w:space="0" w:color="auto"/>
              <w:bottom w:val="double" w:sz="4" w:space="0" w:color="auto"/>
            </w:tcBorders>
          </w:tcPr>
          <w:p w14:paraId="5C740AF0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sex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14:paraId="6AD4725A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-</w:t>
            </w:r>
            <w:r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7333C660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sex-</w:t>
            </w:r>
            <w:r>
              <w:rPr>
                <w:b/>
                <w:sz w:val="22"/>
                <w:szCs w:val="22"/>
              </w:rPr>
              <w:t>SE</w:t>
            </w:r>
          </w:p>
        </w:tc>
        <w:tc>
          <w:tcPr>
            <w:tcW w:w="1278" w:type="dxa"/>
            <w:tcBorders>
              <w:top w:val="single" w:sz="4" w:space="0" w:color="auto"/>
              <w:bottom w:val="double" w:sz="4" w:space="0" w:color="auto"/>
            </w:tcBorders>
          </w:tcPr>
          <w:p w14:paraId="244E4F6E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</w:tcPr>
          <w:p w14:paraId="6B4A00DB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A80971">
              <w:rPr>
                <w:b/>
                <w:sz w:val="22"/>
                <w:szCs w:val="22"/>
              </w:rPr>
              <w:t xml:space="preserve">sex 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110FBFDB" w14:textId="77777777" w:rsidR="003B6483" w:rsidRPr="00A80971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</w:t>
            </w:r>
          </w:p>
        </w:tc>
      </w:tr>
      <w:tr w:rsidR="003B6483" w:rsidRPr="00B05CA9" w14:paraId="7EF4C2B4" w14:textId="77777777" w:rsidTr="007E6B8F">
        <w:trPr>
          <w:trHeight w:val="123"/>
        </w:trPr>
        <w:tc>
          <w:tcPr>
            <w:tcW w:w="2118" w:type="dxa"/>
            <w:vMerge w:val="restart"/>
            <w:tcBorders>
              <w:top w:val="double" w:sz="4" w:space="0" w:color="auto"/>
            </w:tcBorders>
          </w:tcPr>
          <w:p w14:paraId="44DD5A1C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AHR</w:t>
            </w:r>
          </w:p>
        </w:tc>
        <w:tc>
          <w:tcPr>
            <w:tcW w:w="987" w:type="dxa"/>
            <w:vMerge w:val="restart"/>
          </w:tcPr>
          <w:p w14:paraId="7AD6CBF2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</w:t>
            </w:r>
          </w:p>
        </w:tc>
        <w:tc>
          <w:tcPr>
            <w:tcW w:w="1000" w:type="dxa"/>
            <w:tcBorders>
              <w:top w:val="double" w:sz="4" w:space="0" w:color="auto"/>
              <w:bottom w:val="nil"/>
            </w:tcBorders>
          </w:tcPr>
          <w:p w14:paraId="1D5AF2B6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double" w:sz="4" w:space="0" w:color="auto"/>
              <w:bottom w:val="nil"/>
            </w:tcBorders>
          </w:tcPr>
          <w:p w14:paraId="451DE3E5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6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</w:tcPr>
          <w:p w14:paraId="26BC8F60" w14:textId="77777777" w:rsidR="003B6483" w:rsidRPr="00503C51" w:rsidRDefault="003B648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2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</w:tcBorders>
          </w:tcPr>
          <w:p w14:paraId="2AD51EC8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7</w:t>
            </w:r>
          </w:p>
        </w:tc>
        <w:tc>
          <w:tcPr>
            <w:tcW w:w="1278" w:type="dxa"/>
            <w:tcBorders>
              <w:top w:val="double" w:sz="4" w:space="0" w:color="auto"/>
              <w:bottom w:val="nil"/>
            </w:tcBorders>
          </w:tcPr>
          <w:p w14:paraId="4D0AAE61" w14:textId="77777777" w:rsidR="003B6483" w:rsidRPr="00020357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020357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double" w:sz="4" w:space="0" w:color="auto"/>
              <w:bottom w:val="nil"/>
            </w:tcBorders>
          </w:tcPr>
          <w:p w14:paraId="2DD0A345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020357"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double" w:sz="4" w:space="0" w:color="auto"/>
              <w:bottom w:val="nil"/>
            </w:tcBorders>
          </w:tcPr>
          <w:p w14:paraId="3814545A" w14:textId="77777777" w:rsidR="003B6483" w:rsidRPr="00506B4F" w:rsidRDefault="00506B4F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506B4F">
              <w:rPr>
                <w:b/>
                <w:sz w:val="22"/>
                <w:szCs w:val="22"/>
              </w:rPr>
              <w:t>interaction</w:t>
            </w:r>
          </w:p>
        </w:tc>
      </w:tr>
      <w:tr w:rsidR="003B6483" w:rsidRPr="00B05CA9" w14:paraId="7BFC5034" w14:textId="77777777" w:rsidTr="007E6B8F">
        <w:trPr>
          <w:trHeight w:val="160"/>
        </w:trPr>
        <w:tc>
          <w:tcPr>
            <w:tcW w:w="2118" w:type="dxa"/>
            <w:vMerge/>
            <w:tcBorders>
              <w:top w:val="double" w:sz="4" w:space="0" w:color="auto"/>
            </w:tcBorders>
          </w:tcPr>
          <w:p w14:paraId="0EDE7492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072ABE37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527" w:type="dxa"/>
            <w:gridSpan w:val="7"/>
            <w:tcBorders>
              <w:top w:val="nil"/>
              <w:bottom w:val="single" w:sz="4" w:space="0" w:color="auto"/>
            </w:tcBorders>
          </w:tcPr>
          <w:p w14:paraId="0DCFE7CD" w14:textId="77777777" w:rsidR="003B6483" w:rsidRPr="003E4CE2" w:rsidRDefault="003B6483" w:rsidP="007E6B8F">
            <w:pPr>
              <w:pStyle w:val="NoSpacing"/>
              <w:rPr>
                <w:b/>
                <w:sz w:val="22"/>
                <w:szCs w:val="22"/>
              </w:rPr>
            </w:pPr>
            <w:r w:rsidRPr="003E4CE2">
              <w:rPr>
                <w:i/>
                <w:sz w:val="22"/>
                <w:szCs w:val="22"/>
              </w:rPr>
              <w:t>Exposure split</w:t>
            </w:r>
          </w:p>
        </w:tc>
      </w:tr>
      <w:tr w:rsidR="003B6483" w:rsidRPr="00B05CA9" w14:paraId="010926FF" w14:textId="77777777" w:rsidTr="007E6B8F">
        <w:trPr>
          <w:trHeight w:val="63"/>
        </w:trPr>
        <w:tc>
          <w:tcPr>
            <w:tcW w:w="2118" w:type="dxa"/>
            <w:vMerge/>
          </w:tcPr>
          <w:p w14:paraId="199DC597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54B1FE82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B7D9419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C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BA758E0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096264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59106813" w14:textId="77777777" w:rsidR="003B6483" w:rsidRPr="003E4CE2" w:rsidRDefault="003B648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5758142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>0.007</w:t>
            </w:r>
            <w:r w:rsidR="00F575D6" w:rsidRPr="003E4CE2">
              <w:rPr>
                <w:b/>
                <w:sz w:val="22"/>
                <w:szCs w:val="22"/>
              </w:rPr>
              <w:t xml:space="preserve"> </w:t>
            </w:r>
            <w:r w:rsidR="00F575D6" w:rsidRPr="003E4CE2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ECB171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 xml:space="preserve">0.014 </w:t>
            </w:r>
          </w:p>
          <w:p w14:paraId="7E602E8A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color w:val="000000"/>
                <w:sz w:val="22"/>
                <w:szCs w:val="22"/>
              </w:rPr>
              <w:t xml:space="preserve">(-1.3 fold </w:t>
            </w:r>
            <w:r w:rsidRPr="003E4CE2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E652F4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</w:tr>
      <w:tr w:rsidR="003B6483" w:rsidRPr="00B05CA9" w14:paraId="565E8861" w14:textId="77777777" w:rsidTr="007E6B8F">
        <w:trPr>
          <w:trHeight w:val="73"/>
        </w:trPr>
        <w:tc>
          <w:tcPr>
            <w:tcW w:w="2118" w:type="dxa"/>
            <w:vMerge/>
          </w:tcPr>
          <w:p w14:paraId="5729BBA2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77101C20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</w:tcBorders>
          </w:tcPr>
          <w:p w14:paraId="401400F8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SE</w:t>
            </w:r>
          </w:p>
        </w:tc>
        <w:tc>
          <w:tcPr>
            <w:tcW w:w="844" w:type="dxa"/>
            <w:tcBorders>
              <w:top w:val="nil"/>
            </w:tcBorders>
          </w:tcPr>
          <w:p w14:paraId="5A7601FC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7</w:t>
            </w:r>
          </w:p>
        </w:tc>
        <w:tc>
          <w:tcPr>
            <w:tcW w:w="850" w:type="dxa"/>
            <w:tcBorders>
              <w:top w:val="nil"/>
            </w:tcBorders>
          </w:tcPr>
          <w:p w14:paraId="7C36FCDB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648F555E" w14:textId="77777777" w:rsidR="003B6483" w:rsidRPr="003E4CE2" w:rsidRDefault="003B648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nil"/>
            </w:tcBorders>
          </w:tcPr>
          <w:p w14:paraId="69CAE212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2</w:t>
            </w:r>
          </w:p>
        </w:tc>
        <w:tc>
          <w:tcPr>
            <w:tcW w:w="1559" w:type="dxa"/>
            <w:tcBorders>
              <w:top w:val="nil"/>
            </w:tcBorders>
          </w:tcPr>
          <w:p w14:paraId="274FAE19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>0.039</w:t>
            </w:r>
          </w:p>
          <w:p w14:paraId="36D6BB97" w14:textId="77777777" w:rsidR="003B6483" w:rsidRPr="003E4CE2" w:rsidRDefault="00D44DD1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color w:val="000000"/>
                <w:sz w:val="22"/>
                <w:szCs w:val="22"/>
              </w:rPr>
              <w:t>(-1.3</w:t>
            </w:r>
            <w:r w:rsidR="003B6483" w:rsidRPr="003E4CE2">
              <w:rPr>
                <w:b/>
                <w:color w:val="000000"/>
                <w:sz w:val="22"/>
                <w:szCs w:val="22"/>
              </w:rPr>
              <w:t xml:space="preserve"> fold </w:t>
            </w:r>
            <w:r w:rsidR="003B6483" w:rsidRPr="003E4CE2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6" w:type="dxa"/>
            <w:tcBorders>
              <w:top w:val="nil"/>
            </w:tcBorders>
          </w:tcPr>
          <w:p w14:paraId="66E766C5" w14:textId="77777777" w:rsidR="003B6483" w:rsidRPr="003E4CE2" w:rsidRDefault="003B6483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</w:tr>
      <w:tr w:rsidR="003B6483" w:rsidRPr="00B05CA9" w14:paraId="2B61F5C1" w14:textId="77777777" w:rsidTr="007E6B8F">
        <w:trPr>
          <w:trHeight w:val="331"/>
        </w:trPr>
        <w:tc>
          <w:tcPr>
            <w:tcW w:w="2118" w:type="dxa"/>
          </w:tcPr>
          <w:p w14:paraId="03A2D1E6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AR</w:t>
            </w:r>
          </w:p>
        </w:tc>
        <w:tc>
          <w:tcPr>
            <w:tcW w:w="987" w:type="dxa"/>
          </w:tcPr>
          <w:p w14:paraId="185B242C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5</w:t>
            </w:r>
          </w:p>
        </w:tc>
        <w:tc>
          <w:tcPr>
            <w:tcW w:w="1000" w:type="dxa"/>
          </w:tcPr>
          <w:p w14:paraId="7B8767A0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149F5572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8</w:t>
            </w:r>
          </w:p>
        </w:tc>
        <w:tc>
          <w:tcPr>
            <w:tcW w:w="850" w:type="dxa"/>
          </w:tcPr>
          <w:p w14:paraId="3F9DB4AE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71</w:t>
            </w:r>
          </w:p>
        </w:tc>
        <w:tc>
          <w:tcPr>
            <w:tcW w:w="720" w:type="dxa"/>
            <w:tcBorders>
              <w:left w:val="nil"/>
            </w:tcBorders>
          </w:tcPr>
          <w:p w14:paraId="20294EE1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94</w:t>
            </w:r>
          </w:p>
        </w:tc>
        <w:tc>
          <w:tcPr>
            <w:tcW w:w="1278" w:type="dxa"/>
          </w:tcPr>
          <w:p w14:paraId="6BC3D525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9</w:t>
            </w:r>
          </w:p>
        </w:tc>
        <w:tc>
          <w:tcPr>
            <w:tcW w:w="1559" w:type="dxa"/>
          </w:tcPr>
          <w:p w14:paraId="52D4CA40" w14:textId="77777777" w:rsidR="003B6483" w:rsidRPr="003E4CE2" w:rsidRDefault="003B648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bCs/>
                <w:sz w:val="22"/>
                <w:szCs w:val="22"/>
              </w:rPr>
              <w:t>0.004</w:t>
            </w:r>
          </w:p>
          <w:p w14:paraId="485FE2F9" w14:textId="77777777" w:rsidR="003B6483" w:rsidRPr="003E4CE2" w:rsidRDefault="003B648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color w:val="000000"/>
                <w:sz w:val="22"/>
                <w:szCs w:val="22"/>
              </w:rPr>
              <w:t xml:space="preserve">(-1.4 fold </w:t>
            </w:r>
            <w:r w:rsidRPr="003E4CE2">
              <w:rPr>
                <w:b/>
                <w:sz w:val="22"/>
                <w:szCs w:val="22"/>
              </w:rPr>
              <w:t>♂)</w:t>
            </w:r>
          </w:p>
        </w:tc>
        <w:tc>
          <w:tcPr>
            <w:tcW w:w="1276" w:type="dxa"/>
          </w:tcPr>
          <w:p w14:paraId="21934F9D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8</w:t>
            </w:r>
          </w:p>
        </w:tc>
      </w:tr>
      <w:tr w:rsidR="003B6483" w:rsidRPr="00B05CA9" w14:paraId="2FD12435" w14:textId="77777777" w:rsidTr="007E6B8F">
        <w:trPr>
          <w:trHeight w:val="73"/>
        </w:trPr>
        <w:tc>
          <w:tcPr>
            <w:tcW w:w="2118" w:type="dxa"/>
          </w:tcPr>
          <w:p w14:paraId="681DBE09" w14:textId="77777777" w:rsidR="003B6483" w:rsidRPr="00503C51" w:rsidRDefault="003B6483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ARNT</w:t>
            </w:r>
          </w:p>
        </w:tc>
        <w:tc>
          <w:tcPr>
            <w:tcW w:w="987" w:type="dxa"/>
          </w:tcPr>
          <w:p w14:paraId="58103FB3" w14:textId="77777777" w:rsidR="003B6483" w:rsidRPr="00503C51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6</w:t>
            </w:r>
          </w:p>
        </w:tc>
        <w:tc>
          <w:tcPr>
            <w:tcW w:w="1000" w:type="dxa"/>
          </w:tcPr>
          <w:p w14:paraId="0268AD78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04D3763E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3</w:t>
            </w:r>
          </w:p>
        </w:tc>
        <w:tc>
          <w:tcPr>
            <w:tcW w:w="850" w:type="dxa"/>
          </w:tcPr>
          <w:p w14:paraId="3F6BCAFE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>
              <w:left w:val="nil"/>
            </w:tcBorders>
          </w:tcPr>
          <w:p w14:paraId="25575206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5</w:t>
            </w:r>
          </w:p>
        </w:tc>
        <w:tc>
          <w:tcPr>
            <w:tcW w:w="1278" w:type="dxa"/>
          </w:tcPr>
          <w:p w14:paraId="21F27FFB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6</w:t>
            </w:r>
          </w:p>
        </w:tc>
        <w:tc>
          <w:tcPr>
            <w:tcW w:w="1559" w:type="dxa"/>
          </w:tcPr>
          <w:p w14:paraId="6F2484D1" w14:textId="77777777" w:rsidR="00094353" w:rsidRPr="003E4CE2" w:rsidRDefault="003B6483" w:rsidP="007E6B8F">
            <w:pPr>
              <w:pStyle w:val="NoSpacing"/>
              <w:jc w:val="center"/>
              <w:rPr>
                <w:b/>
                <w:color w:val="000000"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06</w:t>
            </w:r>
            <w:r w:rsidR="00094353" w:rsidRPr="003E4CE2"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 w14:paraId="67082E73" w14:textId="77777777" w:rsidR="003B6483" w:rsidRPr="003E4CE2" w:rsidRDefault="0009435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color w:val="000000"/>
                <w:sz w:val="22"/>
                <w:szCs w:val="22"/>
              </w:rPr>
              <w:t xml:space="preserve">(-1.2 fold </w:t>
            </w:r>
            <w:r w:rsidRPr="003E4CE2">
              <w:rPr>
                <w:sz w:val="22"/>
                <w:szCs w:val="22"/>
              </w:rPr>
              <w:t>♂)</w:t>
            </w:r>
          </w:p>
        </w:tc>
        <w:tc>
          <w:tcPr>
            <w:tcW w:w="1276" w:type="dxa"/>
          </w:tcPr>
          <w:p w14:paraId="3FEADA9A" w14:textId="77777777" w:rsidR="003B6483" w:rsidRPr="003E4CE2" w:rsidRDefault="003B648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78</w:t>
            </w:r>
          </w:p>
        </w:tc>
      </w:tr>
      <w:tr w:rsidR="003840BA" w:rsidRPr="00B05CA9" w14:paraId="11C2A2B8" w14:textId="77777777" w:rsidTr="007E6B8F">
        <w:trPr>
          <w:trHeight w:val="280"/>
        </w:trPr>
        <w:tc>
          <w:tcPr>
            <w:tcW w:w="2118" w:type="dxa"/>
            <w:vMerge w:val="restart"/>
          </w:tcPr>
          <w:p w14:paraId="0566CC11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AX-</w:t>
            </w:r>
            <w:r w:rsidRPr="00503C51">
              <w:rPr>
                <w:i/>
                <w:sz w:val="22"/>
                <w:szCs w:val="22"/>
              </w:rPr>
              <w:t>BCL</w:t>
            </w:r>
            <w:r>
              <w:rPr>
                <w:i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</w:t>
            </w:r>
            <w:r w:rsidRPr="00503C51">
              <w:rPr>
                <w:sz w:val="22"/>
                <w:szCs w:val="22"/>
              </w:rPr>
              <w:t>ratio</w:t>
            </w:r>
          </w:p>
        </w:tc>
        <w:tc>
          <w:tcPr>
            <w:tcW w:w="987" w:type="dxa"/>
            <w:vMerge w:val="restart"/>
          </w:tcPr>
          <w:p w14:paraId="53AF4E3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000" w:type="dxa"/>
          </w:tcPr>
          <w:p w14:paraId="07595E7E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0A8AC392" w14:textId="77777777" w:rsidR="003840BA" w:rsidRPr="003E4CE2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>0.038</w:t>
            </w:r>
          </w:p>
        </w:tc>
        <w:tc>
          <w:tcPr>
            <w:tcW w:w="850" w:type="dxa"/>
          </w:tcPr>
          <w:p w14:paraId="087D6992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left w:val="nil"/>
            </w:tcBorders>
          </w:tcPr>
          <w:p w14:paraId="4E47BBFD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7</w:t>
            </w:r>
          </w:p>
        </w:tc>
        <w:tc>
          <w:tcPr>
            <w:tcW w:w="1278" w:type="dxa"/>
          </w:tcPr>
          <w:p w14:paraId="3103AA5C" w14:textId="77777777" w:rsidR="003840BA" w:rsidRPr="003E4CE2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</w:tcPr>
          <w:p w14:paraId="74AB4FE7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 xml:space="preserve">interaction </w:t>
            </w:r>
          </w:p>
        </w:tc>
        <w:tc>
          <w:tcPr>
            <w:tcW w:w="1276" w:type="dxa"/>
          </w:tcPr>
          <w:p w14:paraId="6B2551DE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</w:tr>
      <w:tr w:rsidR="003840BA" w:rsidRPr="00B05CA9" w14:paraId="5678976A" w14:textId="77777777" w:rsidTr="007E6B8F">
        <w:trPr>
          <w:trHeight w:val="276"/>
        </w:trPr>
        <w:tc>
          <w:tcPr>
            <w:tcW w:w="2118" w:type="dxa"/>
            <w:vMerge/>
          </w:tcPr>
          <w:p w14:paraId="72E92410" w14:textId="77777777" w:rsidR="003840BA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751974FE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527" w:type="dxa"/>
            <w:gridSpan w:val="7"/>
            <w:tcBorders>
              <w:bottom w:val="single" w:sz="4" w:space="0" w:color="auto"/>
            </w:tcBorders>
          </w:tcPr>
          <w:p w14:paraId="6CAA25CA" w14:textId="77777777" w:rsidR="003840BA" w:rsidRPr="003E4CE2" w:rsidRDefault="003840BA" w:rsidP="007E6B8F">
            <w:pPr>
              <w:pStyle w:val="NoSpacing"/>
              <w:rPr>
                <w:sz w:val="22"/>
                <w:szCs w:val="22"/>
              </w:rPr>
            </w:pPr>
            <w:r w:rsidRPr="003E4CE2">
              <w:rPr>
                <w:i/>
                <w:color w:val="000000"/>
                <w:sz w:val="22"/>
                <w:szCs w:val="22"/>
              </w:rPr>
              <w:t>Sex split</w:t>
            </w:r>
          </w:p>
        </w:tc>
      </w:tr>
      <w:tr w:rsidR="003840BA" w:rsidRPr="00B05CA9" w14:paraId="2A7BFA17" w14:textId="77777777" w:rsidTr="007E6B8F">
        <w:trPr>
          <w:trHeight w:val="252"/>
        </w:trPr>
        <w:tc>
          <w:tcPr>
            <w:tcW w:w="2118" w:type="dxa"/>
            <w:vMerge/>
          </w:tcPr>
          <w:p w14:paraId="6B55A009" w14:textId="77777777" w:rsidR="003840BA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4EE97400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D141238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♂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360BCF9A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281817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63311FB1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E99B485" w14:textId="77777777" w:rsidR="003840BA" w:rsidRPr="003E4CE2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>0.014</w:t>
            </w:r>
            <w:r w:rsidR="004D32EF" w:rsidRPr="003E4CE2">
              <w:rPr>
                <w:b/>
                <w:sz w:val="22"/>
                <w:szCs w:val="22"/>
              </w:rPr>
              <w:t xml:space="preserve"> </w:t>
            </w:r>
            <w:r w:rsidR="004D32EF" w:rsidRPr="003E4CE2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AF4FC0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932EEC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26</w:t>
            </w:r>
          </w:p>
        </w:tc>
      </w:tr>
      <w:tr w:rsidR="003840BA" w:rsidRPr="00B05CA9" w14:paraId="6EDEB1D7" w14:textId="77777777" w:rsidTr="007E6B8F">
        <w:trPr>
          <w:trHeight w:val="412"/>
        </w:trPr>
        <w:tc>
          <w:tcPr>
            <w:tcW w:w="2118" w:type="dxa"/>
            <w:vMerge/>
          </w:tcPr>
          <w:p w14:paraId="7135FCA0" w14:textId="77777777" w:rsidR="003840BA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3F296FC6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14:paraId="33B1DD44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44" w:type="dxa"/>
          </w:tcPr>
          <w:p w14:paraId="4982477A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5FD01FE" w14:textId="77777777" w:rsidR="003840BA" w:rsidRPr="003E4CE2" w:rsidRDefault="004D32EF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left w:val="nil"/>
            </w:tcBorders>
          </w:tcPr>
          <w:p w14:paraId="76422B9C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</w:tcPr>
          <w:p w14:paraId="639004AB" w14:textId="77777777" w:rsidR="003840BA" w:rsidRPr="003E4CE2" w:rsidRDefault="002343E6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46</w:t>
            </w:r>
          </w:p>
        </w:tc>
        <w:tc>
          <w:tcPr>
            <w:tcW w:w="1559" w:type="dxa"/>
          </w:tcPr>
          <w:p w14:paraId="270FFDD9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2B8A2CA0" w14:textId="77777777" w:rsidR="003840BA" w:rsidRPr="003E4CE2" w:rsidRDefault="002343E6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26</w:t>
            </w:r>
          </w:p>
        </w:tc>
      </w:tr>
      <w:tr w:rsidR="004E05F3" w:rsidRPr="00B05CA9" w14:paraId="1D83F49A" w14:textId="77777777" w:rsidTr="007E6B8F">
        <w:trPr>
          <w:trHeight w:val="291"/>
        </w:trPr>
        <w:tc>
          <w:tcPr>
            <w:tcW w:w="2118" w:type="dxa"/>
          </w:tcPr>
          <w:p w14:paraId="70597C64" w14:textId="77777777" w:rsidR="004E05F3" w:rsidRPr="00503C51" w:rsidRDefault="004E05F3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BAX</w:t>
            </w:r>
          </w:p>
        </w:tc>
        <w:tc>
          <w:tcPr>
            <w:tcW w:w="987" w:type="dxa"/>
          </w:tcPr>
          <w:p w14:paraId="3405E8C3" w14:textId="77777777" w:rsidR="004E05F3" w:rsidRPr="00503C51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3</w:t>
            </w:r>
          </w:p>
        </w:tc>
        <w:tc>
          <w:tcPr>
            <w:tcW w:w="1000" w:type="dxa"/>
          </w:tcPr>
          <w:p w14:paraId="61BF51FC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03B925E3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088</w:t>
            </w:r>
          </w:p>
        </w:tc>
        <w:tc>
          <w:tcPr>
            <w:tcW w:w="850" w:type="dxa"/>
          </w:tcPr>
          <w:p w14:paraId="70EF3A2C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49</w:t>
            </w:r>
          </w:p>
        </w:tc>
        <w:tc>
          <w:tcPr>
            <w:tcW w:w="720" w:type="dxa"/>
            <w:tcBorders>
              <w:left w:val="nil"/>
            </w:tcBorders>
          </w:tcPr>
          <w:p w14:paraId="2497997B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91</w:t>
            </w:r>
          </w:p>
        </w:tc>
        <w:tc>
          <w:tcPr>
            <w:tcW w:w="1278" w:type="dxa"/>
          </w:tcPr>
          <w:p w14:paraId="66E7C1F2" w14:textId="77777777" w:rsidR="004E05F3" w:rsidRPr="003E4CE2" w:rsidRDefault="004E05F3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 xml:space="preserve">0.01 </w:t>
            </w:r>
            <w:r w:rsidRPr="003E4CE2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</w:tcPr>
          <w:p w14:paraId="64085EF1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3</w:t>
            </w:r>
          </w:p>
        </w:tc>
        <w:tc>
          <w:tcPr>
            <w:tcW w:w="1276" w:type="dxa"/>
          </w:tcPr>
          <w:p w14:paraId="302F3152" w14:textId="77777777" w:rsidR="004E05F3" w:rsidRPr="003E4CE2" w:rsidRDefault="004E05F3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085</w:t>
            </w:r>
          </w:p>
        </w:tc>
      </w:tr>
      <w:tr w:rsidR="003840BA" w:rsidRPr="00B05CA9" w14:paraId="1AD3B084" w14:textId="77777777" w:rsidTr="007E6B8F">
        <w:trPr>
          <w:trHeight w:val="132"/>
        </w:trPr>
        <w:tc>
          <w:tcPr>
            <w:tcW w:w="2118" w:type="dxa"/>
          </w:tcPr>
          <w:p w14:paraId="6A4B7B4E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BCL2</w:t>
            </w:r>
          </w:p>
        </w:tc>
        <w:tc>
          <w:tcPr>
            <w:tcW w:w="987" w:type="dxa"/>
          </w:tcPr>
          <w:p w14:paraId="6CC6447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5</w:t>
            </w:r>
          </w:p>
        </w:tc>
        <w:tc>
          <w:tcPr>
            <w:tcW w:w="1000" w:type="dxa"/>
          </w:tcPr>
          <w:p w14:paraId="0D3E517F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2AC91FC6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2</w:t>
            </w:r>
          </w:p>
        </w:tc>
        <w:tc>
          <w:tcPr>
            <w:tcW w:w="850" w:type="dxa"/>
          </w:tcPr>
          <w:p w14:paraId="00D4AFF9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>
              <w:left w:val="nil"/>
            </w:tcBorders>
          </w:tcPr>
          <w:p w14:paraId="7A6F8A0B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240FB6BE" w14:textId="77777777" w:rsidR="003840BA" w:rsidRPr="003E4CE2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bCs/>
                <w:sz w:val="22"/>
                <w:szCs w:val="22"/>
              </w:rPr>
              <w:t xml:space="preserve">0.003 </w:t>
            </w:r>
            <w:r w:rsidRPr="003E4CE2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</w:tcPr>
          <w:p w14:paraId="09E267E0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1</w:t>
            </w:r>
          </w:p>
        </w:tc>
        <w:tc>
          <w:tcPr>
            <w:tcW w:w="1276" w:type="dxa"/>
          </w:tcPr>
          <w:p w14:paraId="4DB7AF7A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1</w:t>
            </w:r>
          </w:p>
        </w:tc>
      </w:tr>
      <w:tr w:rsidR="003840BA" w:rsidRPr="00B05CA9" w14:paraId="29807595" w14:textId="77777777" w:rsidTr="007E6B8F">
        <w:trPr>
          <w:trHeight w:val="105"/>
        </w:trPr>
        <w:tc>
          <w:tcPr>
            <w:tcW w:w="2118" w:type="dxa"/>
          </w:tcPr>
          <w:p w14:paraId="46277F96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ESR1</w:t>
            </w:r>
          </w:p>
        </w:tc>
        <w:tc>
          <w:tcPr>
            <w:tcW w:w="987" w:type="dxa"/>
          </w:tcPr>
          <w:p w14:paraId="745669D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6</w:t>
            </w:r>
          </w:p>
        </w:tc>
        <w:tc>
          <w:tcPr>
            <w:tcW w:w="1000" w:type="dxa"/>
          </w:tcPr>
          <w:p w14:paraId="322760D5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2BBA8B72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54</w:t>
            </w:r>
          </w:p>
        </w:tc>
        <w:tc>
          <w:tcPr>
            <w:tcW w:w="850" w:type="dxa"/>
          </w:tcPr>
          <w:p w14:paraId="2E845381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left w:val="nil"/>
            </w:tcBorders>
          </w:tcPr>
          <w:p w14:paraId="25845375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83</w:t>
            </w:r>
          </w:p>
        </w:tc>
        <w:tc>
          <w:tcPr>
            <w:tcW w:w="1278" w:type="dxa"/>
          </w:tcPr>
          <w:p w14:paraId="60826FF1" w14:textId="77777777" w:rsidR="003840BA" w:rsidRPr="003E4CE2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bCs/>
                <w:sz w:val="22"/>
                <w:szCs w:val="22"/>
              </w:rPr>
              <w:t xml:space="preserve">0.0001 </w:t>
            </w:r>
            <w:r w:rsidRPr="003E4CE2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</w:tcPr>
          <w:p w14:paraId="070D527C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6</w:t>
            </w:r>
          </w:p>
        </w:tc>
        <w:tc>
          <w:tcPr>
            <w:tcW w:w="1276" w:type="dxa"/>
          </w:tcPr>
          <w:p w14:paraId="25222209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22</w:t>
            </w:r>
          </w:p>
        </w:tc>
      </w:tr>
      <w:tr w:rsidR="003840BA" w:rsidRPr="00B05CA9" w14:paraId="1FF39365" w14:textId="77777777" w:rsidTr="007E6B8F">
        <w:trPr>
          <w:trHeight w:val="73"/>
        </w:trPr>
        <w:tc>
          <w:tcPr>
            <w:tcW w:w="2118" w:type="dxa"/>
            <w:vMerge w:val="restart"/>
          </w:tcPr>
          <w:p w14:paraId="402BA574" w14:textId="77777777" w:rsidR="003840BA" w:rsidRPr="00503C51" w:rsidRDefault="006D4AB8" w:rsidP="007E6B8F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SR2</w:t>
            </w:r>
          </w:p>
        </w:tc>
        <w:tc>
          <w:tcPr>
            <w:tcW w:w="987" w:type="dxa"/>
            <w:vMerge w:val="restart"/>
          </w:tcPr>
          <w:p w14:paraId="6577223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4</w:t>
            </w:r>
          </w:p>
        </w:tc>
        <w:tc>
          <w:tcPr>
            <w:tcW w:w="1000" w:type="dxa"/>
            <w:tcBorders>
              <w:bottom w:val="nil"/>
            </w:tcBorders>
          </w:tcPr>
          <w:p w14:paraId="26677D7B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6B459CB1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9</w:t>
            </w:r>
          </w:p>
        </w:tc>
        <w:tc>
          <w:tcPr>
            <w:tcW w:w="850" w:type="dxa"/>
            <w:tcBorders>
              <w:bottom w:val="nil"/>
            </w:tcBorders>
          </w:tcPr>
          <w:p w14:paraId="6899174D" w14:textId="77777777" w:rsidR="003840BA" w:rsidRPr="003E4CE2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b/>
                <w:bCs/>
                <w:sz w:val="22"/>
                <w:szCs w:val="22"/>
              </w:rPr>
              <w:t>0.018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541FDF7B" w14:textId="77777777" w:rsidR="003840BA" w:rsidRPr="003E4CE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0.62</w:t>
            </w:r>
          </w:p>
        </w:tc>
        <w:tc>
          <w:tcPr>
            <w:tcW w:w="1278" w:type="dxa"/>
            <w:tcBorders>
              <w:bottom w:val="nil"/>
            </w:tcBorders>
          </w:tcPr>
          <w:p w14:paraId="65CD4AD9" w14:textId="77777777" w:rsidR="003840BA" w:rsidRPr="003E4CE2" w:rsidRDefault="00011E6E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bottom w:val="nil"/>
            </w:tcBorders>
          </w:tcPr>
          <w:p w14:paraId="0FBD4685" w14:textId="77777777" w:rsidR="003840BA" w:rsidRPr="003E4CE2" w:rsidRDefault="00506B4F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E4CE2"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bottom w:val="nil"/>
            </w:tcBorders>
          </w:tcPr>
          <w:p w14:paraId="6B470E11" w14:textId="77777777" w:rsidR="003840BA" w:rsidRPr="003E4CE2" w:rsidRDefault="00506B4F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3E4CE2">
              <w:rPr>
                <w:b/>
                <w:sz w:val="22"/>
                <w:szCs w:val="22"/>
              </w:rPr>
              <w:t>interaction</w:t>
            </w:r>
          </w:p>
        </w:tc>
      </w:tr>
      <w:tr w:rsidR="003840BA" w:rsidRPr="00B05CA9" w14:paraId="26D4F54B" w14:textId="77777777" w:rsidTr="007E6B8F">
        <w:trPr>
          <w:trHeight w:val="133"/>
        </w:trPr>
        <w:tc>
          <w:tcPr>
            <w:tcW w:w="2118" w:type="dxa"/>
            <w:vMerge/>
          </w:tcPr>
          <w:p w14:paraId="5E6A4ED9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2F5FCDC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527" w:type="dxa"/>
            <w:gridSpan w:val="7"/>
            <w:tcBorders>
              <w:bottom w:val="single" w:sz="4" w:space="0" w:color="auto"/>
            </w:tcBorders>
          </w:tcPr>
          <w:p w14:paraId="0965F0D6" w14:textId="77777777" w:rsidR="003840BA" w:rsidRPr="003E4CE2" w:rsidRDefault="003840BA" w:rsidP="007E6B8F">
            <w:pPr>
              <w:pStyle w:val="NoSpacing"/>
              <w:rPr>
                <w:b/>
                <w:sz w:val="22"/>
                <w:szCs w:val="22"/>
              </w:rPr>
            </w:pPr>
            <w:r w:rsidRPr="003E4CE2">
              <w:rPr>
                <w:i/>
                <w:sz w:val="22"/>
                <w:szCs w:val="22"/>
              </w:rPr>
              <w:t>Exposure split</w:t>
            </w:r>
          </w:p>
        </w:tc>
      </w:tr>
      <w:tr w:rsidR="003840BA" w:rsidRPr="00B05CA9" w14:paraId="2579C9B4" w14:textId="77777777" w:rsidTr="007E6B8F">
        <w:trPr>
          <w:trHeight w:val="293"/>
        </w:trPr>
        <w:tc>
          <w:tcPr>
            <w:tcW w:w="2118" w:type="dxa"/>
            <w:vMerge/>
          </w:tcPr>
          <w:p w14:paraId="52D316E3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0721D7B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385E15E6" w14:textId="77777777" w:rsidR="003840BA" w:rsidRPr="009E3A2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9E3A22">
              <w:rPr>
                <w:sz w:val="22"/>
                <w:szCs w:val="22"/>
              </w:rPr>
              <w:t>C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0C7AE0C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10E5CC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7F093ADE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0243FED" w14:textId="77777777" w:rsidR="003840BA" w:rsidRPr="00900465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9B52284" w14:textId="77777777" w:rsidR="003840BA" w:rsidRPr="00E26BB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F9FD5E" w14:textId="77777777" w:rsidR="003840BA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020357">
              <w:rPr>
                <w:sz w:val="22"/>
                <w:szCs w:val="22"/>
              </w:rPr>
              <w:t>N/A</w:t>
            </w:r>
          </w:p>
        </w:tc>
      </w:tr>
      <w:tr w:rsidR="003840BA" w:rsidRPr="00B05CA9" w14:paraId="58E28480" w14:textId="77777777" w:rsidTr="007E6B8F">
        <w:trPr>
          <w:trHeight w:val="280"/>
        </w:trPr>
        <w:tc>
          <w:tcPr>
            <w:tcW w:w="2118" w:type="dxa"/>
            <w:vMerge/>
          </w:tcPr>
          <w:p w14:paraId="4C3BCDF7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2D5952D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</w:tcBorders>
          </w:tcPr>
          <w:p w14:paraId="56CB372D" w14:textId="77777777" w:rsidR="003840BA" w:rsidRPr="009E3A2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9E3A22">
              <w:rPr>
                <w:sz w:val="22"/>
                <w:szCs w:val="22"/>
              </w:rPr>
              <w:t>SE</w:t>
            </w:r>
          </w:p>
        </w:tc>
        <w:tc>
          <w:tcPr>
            <w:tcW w:w="844" w:type="dxa"/>
            <w:tcBorders>
              <w:top w:val="nil"/>
            </w:tcBorders>
          </w:tcPr>
          <w:p w14:paraId="4D10A0F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top w:val="nil"/>
            </w:tcBorders>
          </w:tcPr>
          <w:p w14:paraId="11FC525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</w:tcBorders>
          </w:tcPr>
          <w:p w14:paraId="17EEA972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nil"/>
            </w:tcBorders>
          </w:tcPr>
          <w:p w14:paraId="39E740D9" w14:textId="77777777" w:rsidR="003840BA" w:rsidRPr="00291AA7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900465">
              <w:rPr>
                <w:b/>
                <w:sz w:val="22"/>
                <w:szCs w:val="22"/>
              </w:rPr>
              <w:t>0.026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↓)</w:t>
            </w:r>
          </w:p>
        </w:tc>
        <w:tc>
          <w:tcPr>
            <w:tcW w:w="1559" w:type="dxa"/>
            <w:tcBorders>
              <w:top w:val="nil"/>
            </w:tcBorders>
          </w:tcPr>
          <w:p w14:paraId="77AF94C7" w14:textId="77777777" w:rsidR="003840BA" w:rsidRPr="00E26BB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76" w:type="dxa"/>
            <w:tcBorders>
              <w:top w:val="nil"/>
            </w:tcBorders>
          </w:tcPr>
          <w:p w14:paraId="25EB8F3B" w14:textId="77777777" w:rsidR="003840BA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020357">
              <w:rPr>
                <w:sz w:val="22"/>
                <w:szCs w:val="22"/>
              </w:rPr>
              <w:t>N/A</w:t>
            </w:r>
          </w:p>
        </w:tc>
      </w:tr>
      <w:tr w:rsidR="003840BA" w:rsidRPr="00B05CA9" w14:paraId="1A0BB2F2" w14:textId="77777777" w:rsidTr="007E6B8F">
        <w:trPr>
          <w:trHeight w:val="228"/>
        </w:trPr>
        <w:tc>
          <w:tcPr>
            <w:tcW w:w="2118" w:type="dxa"/>
          </w:tcPr>
          <w:p w14:paraId="050219F1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FGFR2</w:t>
            </w:r>
          </w:p>
        </w:tc>
        <w:tc>
          <w:tcPr>
            <w:tcW w:w="987" w:type="dxa"/>
          </w:tcPr>
          <w:p w14:paraId="3CA9D43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5</w:t>
            </w:r>
          </w:p>
        </w:tc>
        <w:tc>
          <w:tcPr>
            <w:tcW w:w="1000" w:type="dxa"/>
          </w:tcPr>
          <w:p w14:paraId="5A3E4AF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22CFE16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4</w:t>
            </w:r>
          </w:p>
        </w:tc>
        <w:tc>
          <w:tcPr>
            <w:tcW w:w="850" w:type="dxa"/>
          </w:tcPr>
          <w:p w14:paraId="1C06A17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</w:t>
            </w:r>
          </w:p>
        </w:tc>
        <w:tc>
          <w:tcPr>
            <w:tcW w:w="720" w:type="dxa"/>
            <w:tcBorders>
              <w:left w:val="nil"/>
            </w:tcBorders>
          </w:tcPr>
          <w:p w14:paraId="456DB19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3</w:t>
            </w:r>
          </w:p>
        </w:tc>
        <w:tc>
          <w:tcPr>
            <w:tcW w:w="1278" w:type="dxa"/>
          </w:tcPr>
          <w:p w14:paraId="1C42D9C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3</w:t>
            </w:r>
          </w:p>
        </w:tc>
        <w:tc>
          <w:tcPr>
            <w:tcW w:w="1559" w:type="dxa"/>
          </w:tcPr>
          <w:p w14:paraId="4BA88A2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</w:t>
            </w:r>
          </w:p>
        </w:tc>
        <w:tc>
          <w:tcPr>
            <w:tcW w:w="1276" w:type="dxa"/>
          </w:tcPr>
          <w:p w14:paraId="1BC9714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9</w:t>
            </w:r>
          </w:p>
        </w:tc>
      </w:tr>
      <w:tr w:rsidR="003840BA" w:rsidRPr="00B05CA9" w14:paraId="035C4ACB" w14:textId="77777777" w:rsidTr="007E6B8F">
        <w:trPr>
          <w:trHeight w:val="192"/>
        </w:trPr>
        <w:tc>
          <w:tcPr>
            <w:tcW w:w="2118" w:type="dxa"/>
          </w:tcPr>
          <w:p w14:paraId="4DDCB4F2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FOXA1</w:t>
            </w:r>
          </w:p>
        </w:tc>
        <w:tc>
          <w:tcPr>
            <w:tcW w:w="987" w:type="dxa"/>
          </w:tcPr>
          <w:p w14:paraId="2716893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1</w:t>
            </w:r>
          </w:p>
        </w:tc>
        <w:tc>
          <w:tcPr>
            <w:tcW w:w="1000" w:type="dxa"/>
          </w:tcPr>
          <w:p w14:paraId="269C0DD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4BCC477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6</w:t>
            </w:r>
          </w:p>
        </w:tc>
        <w:tc>
          <w:tcPr>
            <w:tcW w:w="850" w:type="dxa"/>
          </w:tcPr>
          <w:p w14:paraId="76DEE0A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left w:val="nil"/>
            </w:tcBorders>
          </w:tcPr>
          <w:p w14:paraId="5F5D052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1</w:t>
            </w:r>
          </w:p>
        </w:tc>
        <w:tc>
          <w:tcPr>
            <w:tcW w:w="1278" w:type="dxa"/>
          </w:tcPr>
          <w:p w14:paraId="0E9BF36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9</w:t>
            </w:r>
          </w:p>
        </w:tc>
        <w:tc>
          <w:tcPr>
            <w:tcW w:w="1559" w:type="dxa"/>
          </w:tcPr>
          <w:p w14:paraId="0FD5736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3</w:t>
            </w:r>
          </w:p>
        </w:tc>
        <w:tc>
          <w:tcPr>
            <w:tcW w:w="1276" w:type="dxa"/>
          </w:tcPr>
          <w:p w14:paraId="0AB9577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6</w:t>
            </w:r>
          </w:p>
        </w:tc>
      </w:tr>
      <w:tr w:rsidR="003840BA" w:rsidRPr="00B05CA9" w14:paraId="6F88365E" w14:textId="77777777" w:rsidTr="007E6B8F">
        <w:trPr>
          <w:trHeight w:val="85"/>
        </w:trPr>
        <w:tc>
          <w:tcPr>
            <w:tcW w:w="2118" w:type="dxa"/>
          </w:tcPr>
          <w:p w14:paraId="06ADFED4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FOXA1-FOXA2 </w:t>
            </w:r>
            <w:r w:rsidRPr="00503C51">
              <w:rPr>
                <w:sz w:val="22"/>
                <w:szCs w:val="22"/>
              </w:rPr>
              <w:t>ratio</w:t>
            </w:r>
          </w:p>
        </w:tc>
        <w:tc>
          <w:tcPr>
            <w:tcW w:w="987" w:type="dxa"/>
          </w:tcPr>
          <w:p w14:paraId="5C15BD84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6</w:t>
            </w:r>
          </w:p>
        </w:tc>
        <w:tc>
          <w:tcPr>
            <w:tcW w:w="1000" w:type="dxa"/>
          </w:tcPr>
          <w:p w14:paraId="49145B2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2CF8C33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2</w:t>
            </w:r>
          </w:p>
        </w:tc>
        <w:tc>
          <w:tcPr>
            <w:tcW w:w="850" w:type="dxa"/>
          </w:tcPr>
          <w:p w14:paraId="5E66516C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>
              <w:left w:val="nil"/>
            </w:tcBorders>
          </w:tcPr>
          <w:p w14:paraId="164E95C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4</w:t>
            </w:r>
          </w:p>
        </w:tc>
        <w:tc>
          <w:tcPr>
            <w:tcW w:w="1278" w:type="dxa"/>
          </w:tcPr>
          <w:p w14:paraId="5FD471D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2</w:t>
            </w:r>
          </w:p>
        </w:tc>
        <w:tc>
          <w:tcPr>
            <w:tcW w:w="1559" w:type="dxa"/>
          </w:tcPr>
          <w:p w14:paraId="7421408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2</w:t>
            </w:r>
          </w:p>
        </w:tc>
        <w:tc>
          <w:tcPr>
            <w:tcW w:w="1276" w:type="dxa"/>
          </w:tcPr>
          <w:p w14:paraId="3AB5E7B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7</w:t>
            </w:r>
          </w:p>
        </w:tc>
      </w:tr>
      <w:tr w:rsidR="003840BA" w:rsidRPr="00B05CA9" w14:paraId="61AD4C3E" w14:textId="77777777" w:rsidTr="007E6B8F">
        <w:trPr>
          <w:trHeight w:val="168"/>
        </w:trPr>
        <w:tc>
          <w:tcPr>
            <w:tcW w:w="2118" w:type="dxa"/>
          </w:tcPr>
          <w:p w14:paraId="579AA5E3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FOXA2</w:t>
            </w:r>
          </w:p>
        </w:tc>
        <w:tc>
          <w:tcPr>
            <w:tcW w:w="987" w:type="dxa"/>
          </w:tcPr>
          <w:p w14:paraId="62DAEB7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5</w:t>
            </w:r>
          </w:p>
        </w:tc>
        <w:tc>
          <w:tcPr>
            <w:tcW w:w="1000" w:type="dxa"/>
          </w:tcPr>
          <w:p w14:paraId="0388846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274B6E0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8</w:t>
            </w:r>
          </w:p>
        </w:tc>
        <w:tc>
          <w:tcPr>
            <w:tcW w:w="850" w:type="dxa"/>
          </w:tcPr>
          <w:p w14:paraId="13C8045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>
              <w:left w:val="nil"/>
            </w:tcBorders>
          </w:tcPr>
          <w:p w14:paraId="7B5C421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7</w:t>
            </w:r>
          </w:p>
        </w:tc>
        <w:tc>
          <w:tcPr>
            <w:tcW w:w="1278" w:type="dxa"/>
          </w:tcPr>
          <w:p w14:paraId="1D616D0A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25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</w:tcPr>
          <w:p w14:paraId="3DA0E11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9</w:t>
            </w:r>
          </w:p>
        </w:tc>
        <w:tc>
          <w:tcPr>
            <w:tcW w:w="1276" w:type="dxa"/>
          </w:tcPr>
          <w:p w14:paraId="5FE7FBA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6</w:t>
            </w:r>
          </w:p>
        </w:tc>
      </w:tr>
      <w:tr w:rsidR="003840BA" w:rsidRPr="00B05CA9" w14:paraId="3C3BFF27" w14:textId="77777777" w:rsidTr="007E6B8F">
        <w:trPr>
          <w:trHeight w:val="168"/>
        </w:trPr>
        <w:tc>
          <w:tcPr>
            <w:tcW w:w="2118" w:type="dxa"/>
          </w:tcPr>
          <w:p w14:paraId="5052D0EC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FOXE1</w:t>
            </w:r>
          </w:p>
        </w:tc>
        <w:tc>
          <w:tcPr>
            <w:tcW w:w="987" w:type="dxa"/>
          </w:tcPr>
          <w:p w14:paraId="1425C4E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1</w:t>
            </w:r>
          </w:p>
        </w:tc>
        <w:tc>
          <w:tcPr>
            <w:tcW w:w="1000" w:type="dxa"/>
          </w:tcPr>
          <w:p w14:paraId="07FEA8BC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4F9BE23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7</w:t>
            </w:r>
          </w:p>
        </w:tc>
        <w:tc>
          <w:tcPr>
            <w:tcW w:w="850" w:type="dxa"/>
          </w:tcPr>
          <w:p w14:paraId="2A42B22C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left w:val="nil"/>
            </w:tcBorders>
          </w:tcPr>
          <w:p w14:paraId="5BBA196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7</w:t>
            </w:r>
          </w:p>
        </w:tc>
        <w:tc>
          <w:tcPr>
            <w:tcW w:w="1278" w:type="dxa"/>
          </w:tcPr>
          <w:p w14:paraId="0D6E437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8</w:t>
            </w:r>
          </w:p>
        </w:tc>
        <w:tc>
          <w:tcPr>
            <w:tcW w:w="1559" w:type="dxa"/>
          </w:tcPr>
          <w:p w14:paraId="5A1EF00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1</w:t>
            </w:r>
          </w:p>
        </w:tc>
        <w:tc>
          <w:tcPr>
            <w:tcW w:w="1276" w:type="dxa"/>
          </w:tcPr>
          <w:p w14:paraId="6FEB983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7</w:t>
            </w:r>
          </w:p>
        </w:tc>
      </w:tr>
      <w:tr w:rsidR="003840BA" w:rsidRPr="00B05CA9" w14:paraId="55A0BCD1" w14:textId="77777777" w:rsidTr="007E6B8F">
        <w:trPr>
          <w:trHeight w:val="235"/>
        </w:trPr>
        <w:tc>
          <w:tcPr>
            <w:tcW w:w="2118" w:type="dxa"/>
          </w:tcPr>
          <w:p w14:paraId="64B84E69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GATA4</w:t>
            </w:r>
          </w:p>
        </w:tc>
        <w:tc>
          <w:tcPr>
            <w:tcW w:w="987" w:type="dxa"/>
          </w:tcPr>
          <w:p w14:paraId="0DA50AC8" w14:textId="77777777" w:rsidR="003840BA" w:rsidRPr="00503C51" w:rsidRDefault="00871B99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</w:t>
            </w:r>
          </w:p>
        </w:tc>
        <w:tc>
          <w:tcPr>
            <w:tcW w:w="1000" w:type="dxa"/>
          </w:tcPr>
          <w:p w14:paraId="0F9B5F1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569AE2C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7</w:t>
            </w:r>
          </w:p>
        </w:tc>
        <w:tc>
          <w:tcPr>
            <w:tcW w:w="850" w:type="dxa"/>
          </w:tcPr>
          <w:p w14:paraId="0EFB7AD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left w:val="nil"/>
            </w:tcBorders>
          </w:tcPr>
          <w:p w14:paraId="60A5201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39CCE7D9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24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↓)</w:t>
            </w:r>
          </w:p>
        </w:tc>
        <w:tc>
          <w:tcPr>
            <w:tcW w:w="1559" w:type="dxa"/>
          </w:tcPr>
          <w:p w14:paraId="04E7535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8</w:t>
            </w:r>
          </w:p>
        </w:tc>
        <w:tc>
          <w:tcPr>
            <w:tcW w:w="1276" w:type="dxa"/>
          </w:tcPr>
          <w:p w14:paraId="3974EC7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9</w:t>
            </w:r>
          </w:p>
        </w:tc>
      </w:tr>
      <w:tr w:rsidR="00F12D64" w:rsidRPr="00B05CA9" w14:paraId="08BD0BB4" w14:textId="77777777" w:rsidTr="007E6B8F">
        <w:trPr>
          <w:trHeight w:val="182"/>
        </w:trPr>
        <w:tc>
          <w:tcPr>
            <w:tcW w:w="2118" w:type="dxa"/>
          </w:tcPr>
          <w:p w14:paraId="1278761F" w14:textId="77777777" w:rsidR="00F12D64" w:rsidRPr="00503C51" w:rsidRDefault="00F12D64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GATA6</w:t>
            </w:r>
          </w:p>
          <w:p w14:paraId="32582EB9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14:paraId="7C05302B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5</w:t>
            </w:r>
          </w:p>
        </w:tc>
        <w:tc>
          <w:tcPr>
            <w:tcW w:w="1000" w:type="dxa"/>
          </w:tcPr>
          <w:p w14:paraId="6E15CDF7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558B6FBF" w14:textId="77777777" w:rsidR="00F12D64" w:rsidRPr="0043391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2411EE">
              <w:rPr>
                <w:sz w:val="22"/>
                <w:szCs w:val="22"/>
              </w:rPr>
              <w:t>0.12</w:t>
            </w:r>
          </w:p>
        </w:tc>
        <w:tc>
          <w:tcPr>
            <w:tcW w:w="850" w:type="dxa"/>
          </w:tcPr>
          <w:p w14:paraId="614AC555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2</w:t>
            </w:r>
          </w:p>
        </w:tc>
        <w:tc>
          <w:tcPr>
            <w:tcW w:w="720" w:type="dxa"/>
            <w:tcBorders>
              <w:left w:val="nil"/>
            </w:tcBorders>
          </w:tcPr>
          <w:p w14:paraId="0C812AA5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278" w:type="dxa"/>
          </w:tcPr>
          <w:p w14:paraId="524DAA79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559" w:type="dxa"/>
          </w:tcPr>
          <w:p w14:paraId="0891B615" w14:textId="77777777" w:rsidR="00F12D64" w:rsidRPr="00503C51" w:rsidRDefault="00F12D64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276" w:type="dxa"/>
          </w:tcPr>
          <w:p w14:paraId="5902FA1A" w14:textId="77777777" w:rsidR="00F12D64" w:rsidRDefault="00F12D64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1</w:t>
            </w:r>
          </w:p>
          <w:p w14:paraId="6241934E" w14:textId="77777777" w:rsidR="00F12D64" w:rsidRPr="00503C51" w:rsidRDefault="00F12D64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615260">
              <w:rPr>
                <w:b/>
                <w:color w:val="000000"/>
                <w:sz w:val="22"/>
                <w:szCs w:val="22"/>
              </w:rPr>
              <w:t>(</w:t>
            </w:r>
            <w:r>
              <w:rPr>
                <w:b/>
                <w:color w:val="000000"/>
                <w:sz w:val="22"/>
                <w:szCs w:val="22"/>
              </w:rPr>
              <w:t>-</w:t>
            </w:r>
            <w:r w:rsidRPr="00615260">
              <w:rPr>
                <w:b/>
                <w:color w:val="000000"/>
                <w:sz w:val="22"/>
                <w:szCs w:val="22"/>
              </w:rPr>
              <w:t>1.</w:t>
            </w:r>
            <w:r>
              <w:rPr>
                <w:b/>
                <w:color w:val="000000"/>
                <w:sz w:val="22"/>
                <w:szCs w:val="22"/>
              </w:rPr>
              <w:t>7 fold</w:t>
            </w:r>
            <w:r w:rsidRPr="00615260">
              <w:rPr>
                <w:b/>
                <w:sz w:val="22"/>
                <w:szCs w:val="22"/>
              </w:rPr>
              <w:t>)</w:t>
            </w:r>
          </w:p>
        </w:tc>
      </w:tr>
      <w:tr w:rsidR="003840BA" w:rsidRPr="00B05CA9" w14:paraId="07AFEBE9" w14:textId="77777777" w:rsidTr="007E6B8F">
        <w:trPr>
          <w:trHeight w:val="173"/>
        </w:trPr>
        <w:tc>
          <w:tcPr>
            <w:tcW w:w="2118" w:type="dxa"/>
            <w:tcBorders>
              <w:bottom w:val="nil"/>
            </w:tcBorders>
          </w:tcPr>
          <w:p w14:paraId="5776AF3D" w14:textId="77777777" w:rsidR="003840BA" w:rsidRPr="00503C51" w:rsidRDefault="00CD2A6D" w:rsidP="007E6B8F">
            <w:pPr>
              <w:pStyle w:val="NoSpacing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KX2-</w:t>
            </w:r>
            <w:r w:rsidR="003840BA" w:rsidRPr="00503C51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bottom w:val="nil"/>
            </w:tcBorders>
          </w:tcPr>
          <w:p w14:paraId="7F2D8F7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6</w:t>
            </w:r>
          </w:p>
        </w:tc>
        <w:tc>
          <w:tcPr>
            <w:tcW w:w="1000" w:type="dxa"/>
            <w:tcBorders>
              <w:bottom w:val="nil"/>
            </w:tcBorders>
          </w:tcPr>
          <w:p w14:paraId="11E7014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6628203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6</w:t>
            </w:r>
          </w:p>
        </w:tc>
        <w:tc>
          <w:tcPr>
            <w:tcW w:w="850" w:type="dxa"/>
            <w:tcBorders>
              <w:bottom w:val="nil"/>
            </w:tcBorders>
          </w:tcPr>
          <w:p w14:paraId="2C688C4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1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41DAB01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6</w:t>
            </w:r>
          </w:p>
        </w:tc>
        <w:tc>
          <w:tcPr>
            <w:tcW w:w="1278" w:type="dxa"/>
            <w:tcBorders>
              <w:bottom w:val="nil"/>
            </w:tcBorders>
          </w:tcPr>
          <w:p w14:paraId="7DA2984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1</w:t>
            </w:r>
          </w:p>
        </w:tc>
        <w:tc>
          <w:tcPr>
            <w:tcW w:w="1559" w:type="dxa"/>
            <w:tcBorders>
              <w:bottom w:val="nil"/>
            </w:tcBorders>
          </w:tcPr>
          <w:p w14:paraId="61B8DCE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8</w:t>
            </w:r>
          </w:p>
        </w:tc>
        <w:tc>
          <w:tcPr>
            <w:tcW w:w="1276" w:type="dxa"/>
            <w:tcBorders>
              <w:bottom w:val="nil"/>
            </w:tcBorders>
          </w:tcPr>
          <w:p w14:paraId="0BFF15D6" w14:textId="77777777" w:rsidR="003840BA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6</w:t>
            </w:r>
          </w:p>
          <w:p w14:paraId="53F561A5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615260">
              <w:rPr>
                <w:b/>
                <w:color w:val="000000"/>
                <w:sz w:val="22"/>
                <w:szCs w:val="22"/>
              </w:rPr>
              <w:t>(</w:t>
            </w:r>
            <w:r>
              <w:rPr>
                <w:b/>
                <w:color w:val="000000"/>
                <w:sz w:val="22"/>
                <w:szCs w:val="22"/>
              </w:rPr>
              <w:t>-</w:t>
            </w:r>
            <w:r w:rsidRPr="00615260">
              <w:rPr>
                <w:b/>
                <w:color w:val="000000"/>
                <w:sz w:val="22"/>
                <w:szCs w:val="22"/>
              </w:rPr>
              <w:t>1.4 fold</w:t>
            </w:r>
            <w:r w:rsidRPr="00615260">
              <w:rPr>
                <w:b/>
                <w:sz w:val="22"/>
                <w:szCs w:val="22"/>
              </w:rPr>
              <w:t>)</w:t>
            </w:r>
          </w:p>
        </w:tc>
      </w:tr>
      <w:tr w:rsidR="003840BA" w:rsidRPr="00B05CA9" w14:paraId="5E2C1082" w14:textId="77777777" w:rsidTr="007E6B8F">
        <w:trPr>
          <w:trHeight w:val="144"/>
        </w:trPr>
        <w:tc>
          <w:tcPr>
            <w:tcW w:w="2118" w:type="dxa"/>
          </w:tcPr>
          <w:p w14:paraId="02F9EB84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PAX8</w:t>
            </w:r>
          </w:p>
        </w:tc>
        <w:tc>
          <w:tcPr>
            <w:tcW w:w="987" w:type="dxa"/>
          </w:tcPr>
          <w:p w14:paraId="48CCDE5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4</w:t>
            </w:r>
          </w:p>
        </w:tc>
        <w:tc>
          <w:tcPr>
            <w:tcW w:w="1000" w:type="dxa"/>
          </w:tcPr>
          <w:p w14:paraId="7679F8E8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404EDC8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6</w:t>
            </w:r>
          </w:p>
        </w:tc>
        <w:tc>
          <w:tcPr>
            <w:tcW w:w="850" w:type="dxa"/>
          </w:tcPr>
          <w:p w14:paraId="2C70329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left w:val="nil"/>
            </w:tcBorders>
          </w:tcPr>
          <w:p w14:paraId="6751A01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</w:t>
            </w:r>
          </w:p>
        </w:tc>
        <w:tc>
          <w:tcPr>
            <w:tcW w:w="1278" w:type="dxa"/>
          </w:tcPr>
          <w:p w14:paraId="4178BA3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4</w:t>
            </w:r>
          </w:p>
        </w:tc>
        <w:tc>
          <w:tcPr>
            <w:tcW w:w="1559" w:type="dxa"/>
          </w:tcPr>
          <w:p w14:paraId="4F8D0B4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4</w:t>
            </w:r>
          </w:p>
        </w:tc>
        <w:tc>
          <w:tcPr>
            <w:tcW w:w="1276" w:type="dxa"/>
          </w:tcPr>
          <w:p w14:paraId="70F766B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9</w:t>
            </w:r>
          </w:p>
        </w:tc>
      </w:tr>
      <w:tr w:rsidR="003840BA" w:rsidRPr="00B05CA9" w14:paraId="610412C0" w14:textId="77777777" w:rsidTr="007E6B8F">
        <w:trPr>
          <w:trHeight w:val="144"/>
        </w:trPr>
        <w:tc>
          <w:tcPr>
            <w:tcW w:w="2118" w:type="dxa"/>
          </w:tcPr>
          <w:p w14:paraId="5B8234A6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PCNA</w:t>
            </w:r>
          </w:p>
        </w:tc>
        <w:tc>
          <w:tcPr>
            <w:tcW w:w="987" w:type="dxa"/>
          </w:tcPr>
          <w:p w14:paraId="2D2AB3F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6</w:t>
            </w:r>
          </w:p>
        </w:tc>
        <w:tc>
          <w:tcPr>
            <w:tcW w:w="1000" w:type="dxa"/>
          </w:tcPr>
          <w:p w14:paraId="5A463D7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53B1671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5</w:t>
            </w:r>
          </w:p>
        </w:tc>
        <w:tc>
          <w:tcPr>
            <w:tcW w:w="850" w:type="dxa"/>
          </w:tcPr>
          <w:p w14:paraId="57CD6554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>
              <w:left w:val="nil"/>
            </w:tcBorders>
          </w:tcPr>
          <w:p w14:paraId="7DB51E4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3</w:t>
            </w:r>
          </w:p>
        </w:tc>
        <w:tc>
          <w:tcPr>
            <w:tcW w:w="1278" w:type="dxa"/>
          </w:tcPr>
          <w:p w14:paraId="2857970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33</w:t>
            </w:r>
          </w:p>
        </w:tc>
        <w:tc>
          <w:tcPr>
            <w:tcW w:w="1559" w:type="dxa"/>
          </w:tcPr>
          <w:p w14:paraId="4349F6E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7</w:t>
            </w:r>
          </w:p>
        </w:tc>
        <w:tc>
          <w:tcPr>
            <w:tcW w:w="1276" w:type="dxa"/>
          </w:tcPr>
          <w:p w14:paraId="079101F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27</w:t>
            </w:r>
          </w:p>
        </w:tc>
      </w:tr>
      <w:tr w:rsidR="003840BA" w:rsidRPr="00B05CA9" w14:paraId="76C41DCB" w14:textId="77777777" w:rsidTr="007E6B8F">
        <w:trPr>
          <w:trHeight w:val="253"/>
        </w:trPr>
        <w:tc>
          <w:tcPr>
            <w:tcW w:w="2118" w:type="dxa"/>
          </w:tcPr>
          <w:p w14:paraId="74504349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SLC5A5</w:t>
            </w:r>
          </w:p>
        </w:tc>
        <w:tc>
          <w:tcPr>
            <w:tcW w:w="987" w:type="dxa"/>
          </w:tcPr>
          <w:p w14:paraId="46324B2B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000" w:type="dxa"/>
            <w:tcBorders>
              <w:bottom w:val="nil"/>
            </w:tcBorders>
          </w:tcPr>
          <w:p w14:paraId="127A900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02F358F9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850" w:type="dxa"/>
            <w:tcBorders>
              <w:bottom w:val="nil"/>
            </w:tcBorders>
          </w:tcPr>
          <w:p w14:paraId="4CA8FD6E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left w:val="nil"/>
              <w:bottom w:val="nil"/>
            </w:tcBorders>
          </w:tcPr>
          <w:p w14:paraId="0A0F4EEA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278" w:type="dxa"/>
            <w:tcBorders>
              <w:bottom w:val="nil"/>
            </w:tcBorders>
          </w:tcPr>
          <w:p w14:paraId="08532B59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D15611">
              <w:rPr>
                <w:sz w:val="22"/>
                <w:szCs w:val="22"/>
              </w:rPr>
              <w:t>0.28</w:t>
            </w:r>
          </w:p>
        </w:tc>
        <w:tc>
          <w:tcPr>
            <w:tcW w:w="1559" w:type="dxa"/>
            <w:tcBorders>
              <w:bottom w:val="nil"/>
            </w:tcBorders>
          </w:tcPr>
          <w:p w14:paraId="79B29B9E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76" w:type="dxa"/>
            <w:tcBorders>
              <w:bottom w:val="nil"/>
            </w:tcBorders>
          </w:tcPr>
          <w:p w14:paraId="5408F5A2" w14:textId="77777777" w:rsidR="003840BA" w:rsidRPr="00503C51" w:rsidRDefault="00D15611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 w:rsidR="00A00C5C" w:rsidRPr="00B05CA9" w14:paraId="2A831BCC" w14:textId="77777777" w:rsidTr="007E6B8F">
        <w:trPr>
          <w:trHeight w:val="68"/>
        </w:trPr>
        <w:tc>
          <w:tcPr>
            <w:tcW w:w="2118" w:type="dxa"/>
            <w:tcBorders>
              <w:bottom w:val="nil"/>
            </w:tcBorders>
          </w:tcPr>
          <w:p w14:paraId="5CB7DBB2" w14:textId="77777777" w:rsidR="00A00C5C" w:rsidRPr="00503C51" w:rsidRDefault="00A00C5C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SOX17</w:t>
            </w:r>
          </w:p>
        </w:tc>
        <w:tc>
          <w:tcPr>
            <w:tcW w:w="987" w:type="dxa"/>
            <w:tcBorders>
              <w:bottom w:val="nil"/>
            </w:tcBorders>
          </w:tcPr>
          <w:p w14:paraId="14742BAF" w14:textId="77777777" w:rsidR="00A00C5C" w:rsidRPr="00503C51" w:rsidRDefault="00A00C5C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7527" w:type="dxa"/>
            <w:gridSpan w:val="7"/>
            <w:tcBorders>
              <w:bottom w:val="single" w:sz="4" w:space="0" w:color="auto"/>
            </w:tcBorders>
          </w:tcPr>
          <w:p w14:paraId="47BCA141" w14:textId="77777777" w:rsidR="00A00C5C" w:rsidRPr="00503C51" w:rsidRDefault="00A00C5C" w:rsidP="007E6B8F">
            <w:pPr>
              <w:pStyle w:val="NoSpacing"/>
              <w:rPr>
                <w:sz w:val="22"/>
                <w:szCs w:val="22"/>
              </w:rPr>
            </w:pPr>
            <w:r w:rsidRPr="00A30C46">
              <w:rPr>
                <w:i/>
                <w:color w:val="000000"/>
                <w:sz w:val="22"/>
                <w:szCs w:val="22"/>
              </w:rPr>
              <w:t>Sex split</w:t>
            </w:r>
          </w:p>
        </w:tc>
      </w:tr>
      <w:tr w:rsidR="003840BA" w:rsidRPr="00B05CA9" w14:paraId="653B4C6F" w14:textId="77777777" w:rsidTr="007E6B8F">
        <w:trPr>
          <w:trHeight w:val="168"/>
        </w:trPr>
        <w:tc>
          <w:tcPr>
            <w:tcW w:w="2118" w:type="dxa"/>
            <w:vMerge w:val="restart"/>
          </w:tcPr>
          <w:p w14:paraId="02CE2B25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 w:val="restart"/>
          </w:tcPr>
          <w:p w14:paraId="3A59C93D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189F5BE" w14:textId="77777777" w:rsidR="003840BA" w:rsidRPr="00EE254E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sz w:val="22"/>
                <w:szCs w:val="22"/>
              </w:rPr>
              <w:t>♂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4A5369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2B2987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F63A10">
              <w:rPr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3FE4D325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88507A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82BFD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06B42F" w14:textId="77777777" w:rsidR="003840BA" w:rsidRPr="002F3966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2F3966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0</w:t>
            </w:r>
          </w:p>
        </w:tc>
      </w:tr>
      <w:tr w:rsidR="003840BA" w:rsidRPr="00B05CA9" w14:paraId="6B87A819" w14:textId="77777777" w:rsidTr="007E6B8F">
        <w:trPr>
          <w:trHeight w:val="93"/>
        </w:trPr>
        <w:tc>
          <w:tcPr>
            <w:tcW w:w="2118" w:type="dxa"/>
            <w:vMerge/>
          </w:tcPr>
          <w:p w14:paraId="2EF0249A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4DB8FF7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14:paraId="4D2D31B3" w14:textId="77777777" w:rsidR="003840BA" w:rsidRPr="00EE254E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EE254E">
              <w:rPr>
                <w:rStyle w:val="tgc"/>
                <w:b/>
                <w:sz w:val="22"/>
                <w:szCs w:val="22"/>
              </w:rPr>
              <w:t>♀</w:t>
            </w:r>
          </w:p>
        </w:tc>
        <w:tc>
          <w:tcPr>
            <w:tcW w:w="844" w:type="dxa"/>
          </w:tcPr>
          <w:p w14:paraId="59D88614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29C963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EF35E7">
              <w:rPr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left w:val="nil"/>
            </w:tcBorders>
          </w:tcPr>
          <w:p w14:paraId="2C3C8E5C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</w:tcPr>
          <w:p w14:paraId="2A2E1DFD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559" w:type="dxa"/>
          </w:tcPr>
          <w:p w14:paraId="46414016" w14:textId="77777777" w:rsidR="003840BA" w:rsidRPr="00AB6A44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6" w:type="dxa"/>
          </w:tcPr>
          <w:p w14:paraId="50446947" w14:textId="77777777" w:rsidR="003840BA" w:rsidRPr="00B1073C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B1073C">
              <w:rPr>
                <w:sz w:val="22"/>
                <w:szCs w:val="22"/>
              </w:rPr>
              <w:t>0.10</w:t>
            </w:r>
          </w:p>
        </w:tc>
      </w:tr>
      <w:tr w:rsidR="003840BA" w:rsidRPr="00B05CA9" w14:paraId="23E316C9" w14:textId="77777777" w:rsidTr="007E6B8F">
        <w:trPr>
          <w:trHeight w:val="160"/>
        </w:trPr>
        <w:tc>
          <w:tcPr>
            <w:tcW w:w="2118" w:type="dxa"/>
            <w:vMerge/>
          </w:tcPr>
          <w:p w14:paraId="4E48C915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59570A2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527" w:type="dxa"/>
            <w:gridSpan w:val="7"/>
            <w:tcBorders>
              <w:bottom w:val="single" w:sz="4" w:space="0" w:color="auto"/>
            </w:tcBorders>
          </w:tcPr>
          <w:p w14:paraId="7B2DB76F" w14:textId="77777777" w:rsidR="003840BA" w:rsidRPr="00DE28C6" w:rsidRDefault="003840BA" w:rsidP="007E6B8F">
            <w:pPr>
              <w:pStyle w:val="NoSpacing"/>
              <w:rPr>
                <w:b/>
                <w:sz w:val="22"/>
                <w:szCs w:val="22"/>
              </w:rPr>
            </w:pPr>
            <w:r w:rsidRPr="001C5764">
              <w:rPr>
                <w:i/>
                <w:sz w:val="22"/>
                <w:szCs w:val="22"/>
              </w:rPr>
              <w:t>Exposure split</w:t>
            </w:r>
          </w:p>
        </w:tc>
      </w:tr>
      <w:tr w:rsidR="003840BA" w:rsidRPr="00B05CA9" w14:paraId="0EC80E35" w14:textId="77777777" w:rsidTr="007E6B8F">
        <w:trPr>
          <w:trHeight w:val="229"/>
        </w:trPr>
        <w:tc>
          <w:tcPr>
            <w:tcW w:w="2118" w:type="dxa"/>
            <w:vMerge/>
          </w:tcPr>
          <w:p w14:paraId="59EDE16E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</w:tcPr>
          <w:p w14:paraId="15EE0C9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8657EE0" w14:textId="77777777" w:rsidR="003840BA" w:rsidRPr="009E3A2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9E3A22">
              <w:rPr>
                <w:sz w:val="22"/>
                <w:szCs w:val="22"/>
              </w:rPr>
              <w:t>C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8C153E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141B52">
              <w:rPr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BCC0C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</w:tcPr>
          <w:p w14:paraId="233C4F70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BC0378E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B1073C">
              <w:rPr>
                <w:sz w:val="22"/>
                <w:szCs w:val="22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202171" w14:textId="77777777" w:rsidR="003840BA" w:rsidRPr="0031770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17702">
              <w:rPr>
                <w:sz w:val="22"/>
                <w:szCs w:val="22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AFEA9C" w14:textId="77777777" w:rsidR="003840BA" w:rsidRPr="00DE28C6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3840BA" w:rsidRPr="00B05CA9" w14:paraId="727A1011" w14:textId="77777777" w:rsidTr="007E6B8F">
        <w:trPr>
          <w:trHeight w:val="278"/>
        </w:trPr>
        <w:tc>
          <w:tcPr>
            <w:tcW w:w="2118" w:type="dxa"/>
            <w:vMerge/>
            <w:tcBorders>
              <w:bottom w:val="nil"/>
            </w:tcBorders>
          </w:tcPr>
          <w:p w14:paraId="2BD5CF30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  <w:vMerge/>
            <w:tcBorders>
              <w:bottom w:val="nil"/>
            </w:tcBorders>
          </w:tcPr>
          <w:p w14:paraId="447A264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D1C24DA" w14:textId="77777777" w:rsidR="003840BA" w:rsidRPr="009E3A2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9E3A22">
              <w:rPr>
                <w:sz w:val="22"/>
                <w:szCs w:val="22"/>
              </w:rPr>
              <w:t>SE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14:paraId="5BBE809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58AA1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14:paraId="02828197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63B21EAC" w14:textId="77777777" w:rsidR="003840BA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4F9BC1" w14:textId="77777777" w:rsidR="003840BA" w:rsidRPr="00317702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317702">
              <w:rPr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721D7" w14:textId="77777777" w:rsidR="003840BA" w:rsidRPr="00DE28C6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3840BA" w:rsidRPr="00B05CA9" w14:paraId="6EF23EFB" w14:textId="77777777" w:rsidTr="007E6B8F">
        <w:trPr>
          <w:trHeight w:val="84"/>
        </w:trPr>
        <w:tc>
          <w:tcPr>
            <w:tcW w:w="2118" w:type="dxa"/>
          </w:tcPr>
          <w:p w14:paraId="4FC749A5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TP63</w:t>
            </w:r>
          </w:p>
        </w:tc>
        <w:tc>
          <w:tcPr>
            <w:tcW w:w="987" w:type="dxa"/>
          </w:tcPr>
          <w:p w14:paraId="2B612751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9</w:t>
            </w:r>
          </w:p>
        </w:tc>
        <w:tc>
          <w:tcPr>
            <w:tcW w:w="1000" w:type="dxa"/>
          </w:tcPr>
          <w:p w14:paraId="492E293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0AF0E8B3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5</w:t>
            </w:r>
          </w:p>
        </w:tc>
        <w:tc>
          <w:tcPr>
            <w:tcW w:w="850" w:type="dxa"/>
          </w:tcPr>
          <w:p w14:paraId="571BBED8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>
              <w:left w:val="nil"/>
            </w:tcBorders>
          </w:tcPr>
          <w:p w14:paraId="5E75379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9</w:t>
            </w:r>
          </w:p>
        </w:tc>
        <w:tc>
          <w:tcPr>
            <w:tcW w:w="1278" w:type="dxa"/>
          </w:tcPr>
          <w:p w14:paraId="51E17A02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6</w:t>
            </w:r>
          </w:p>
        </w:tc>
        <w:tc>
          <w:tcPr>
            <w:tcW w:w="1559" w:type="dxa"/>
          </w:tcPr>
          <w:p w14:paraId="521291BE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7</w:t>
            </w:r>
          </w:p>
        </w:tc>
        <w:tc>
          <w:tcPr>
            <w:tcW w:w="1276" w:type="dxa"/>
          </w:tcPr>
          <w:p w14:paraId="2D6DF8E5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2</w:t>
            </w:r>
          </w:p>
        </w:tc>
      </w:tr>
      <w:tr w:rsidR="003840BA" w:rsidRPr="00B05CA9" w14:paraId="138C9ACA" w14:textId="77777777" w:rsidTr="007E6B8F">
        <w:trPr>
          <w:trHeight w:val="132"/>
        </w:trPr>
        <w:tc>
          <w:tcPr>
            <w:tcW w:w="2118" w:type="dxa"/>
          </w:tcPr>
          <w:p w14:paraId="5E67228F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TPO</w:t>
            </w:r>
          </w:p>
        </w:tc>
        <w:tc>
          <w:tcPr>
            <w:tcW w:w="987" w:type="dxa"/>
          </w:tcPr>
          <w:p w14:paraId="35A5C00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84</w:t>
            </w:r>
          </w:p>
        </w:tc>
        <w:tc>
          <w:tcPr>
            <w:tcW w:w="1000" w:type="dxa"/>
          </w:tcPr>
          <w:p w14:paraId="32C5DFCF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</w:tcPr>
          <w:p w14:paraId="6C27D24D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52</w:t>
            </w:r>
          </w:p>
        </w:tc>
        <w:tc>
          <w:tcPr>
            <w:tcW w:w="850" w:type="dxa"/>
          </w:tcPr>
          <w:p w14:paraId="4EBBC67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>
              <w:left w:val="nil"/>
            </w:tcBorders>
          </w:tcPr>
          <w:p w14:paraId="14B98BB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66</w:t>
            </w:r>
          </w:p>
        </w:tc>
        <w:tc>
          <w:tcPr>
            <w:tcW w:w="1278" w:type="dxa"/>
          </w:tcPr>
          <w:p w14:paraId="2D30AB37" w14:textId="77777777" w:rsidR="003840BA" w:rsidRPr="00503C51" w:rsidRDefault="003840BA" w:rsidP="007E6B8F">
            <w:pPr>
              <w:pStyle w:val="NoSpacing"/>
              <w:jc w:val="center"/>
              <w:rPr>
                <w:b/>
                <w:bCs/>
                <w:sz w:val="22"/>
                <w:szCs w:val="22"/>
              </w:rPr>
            </w:pPr>
            <w:r w:rsidRPr="00503C51">
              <w:rPr>
                <w:b/>
                <w:bCs/>
                <w:sz w:val="22"/>
                <w:szCs w:val="22"/>
              </w:rPr>
              <w:t>0.009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C26FC6">
              <w:rPr>
                <w:sz w:val="22"/>
                <w:szCs w:val="22"/>
              </w:rPr>
              <w:t>(↑)</w:t>
            </w:r>
          </w:p>
        </w:tc>
        <w:tc>
          <w:tcPr>
            <w:tcW w:w="1559" w:type="dxa"/>
          </w:tcPr>
          <w:p w14:paraId="3F25336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49</w:t>
            </w:r>
          </w:p>
        </w:tc>
        <w:tc>
          <w:tcPr>
            <w:tcW w:w="1276" w:type="dxa"/>
          </w:tcPr>
          <w:p w14:paraId="1130ADEA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9</w:t>
            </w:r>
          </w:p>
        </w:tc>
      </w:tr>
      <w:tr w:rsidR="003840BA" w:rsidRPr="00B05CA9" w14:paraId="51B59ADA" w14:textId="77777777" w:rsidTr="007E6B8F">
        <w:trPr>
          <w:trHeight w:val="73"/>
        </w:trPr>
        <w:tc>
          <w:tcPr>
            <w:tcW w:w="2118" w:type="dxa"/>
            <w:tcBorders>
              <w:bottom w:val="single" w:sz="4" w:space="0" w:color="auto"/>
            </w:tcBorders>
          </w:tcPr>
          <w:p w14:paraId="141AF461" w14:textId="77777777" w:rsidR="003840BA" w:rsidRPr="00503C51" w:rsidRDefault="003840BA" w:rsidP="007E6B8F">
            <w:pPr>
              <w:pStyle w:val="NoSpacing"/>
              <w:rPr>
                <w:i/>
                <w:sz w:val="22"/>
                <w:szCs w:val="22"/>
              </w:rPr>
            </w:pPr>
            <w:r w:rsidRPr="00503C51">
              <w:rPr>
                <w:i/>
                <w:sz w:val="22"/>
                <w:szCs w:val="22"/>
              </w:rPr>
              <w:t>TSH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91DDB2B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</w:t>
            </w:r>
            <w:r w:rsidR="006959B3">
              <w:rPr>
                <w:sz w:val="22"/>
                <w:szCs w:val="22"/>
              </w:rPr>
              <w:t>95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96DE7B9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85F7BA6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</w:t>
            </w:r>
            <w:r w:rsidR="0001028B">
              <w:rPr>
                <w:sz w:val="22"/>
                <w:szCs w:val="22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17682C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1</w:t>
            </w:r>
            <w:r w:rsidR="0001028B"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14:paraId="270423CC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</w:t>
            </w:r>
            <w:r w:rsidR="0001028B">
              <w:rPr>
                <w:sz w:val="22"/>
                <w:szCs w:val="22"/>
              </w:rPr>
              <w:t>33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64DE0B58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661EB0" w14:textId="77777777" w:rsidR="003840BA" w:rsidRPr="00503C51" w:rsidRDefault="003840BA" w:rsidP="007E6B8F">
            <w:pPr>
              <w:pStyle w:val="NoSpacing"/>
              <w:jc w:val="center"/>
              <w:rPr>
                <w:sz w:val="22"/>
                <w:szCs w:val="22"/>
              </w:rPr>
            </w:pPr>
            <w:r w:rsidRPr="00503C51">
              <w:rPr>
                <w:sz w:val="22"/>
                <w:szCs w:val="22"/>
              </w:rPr>
              <w:t>0.</w:t>
            </w:r>
            <w:r w:rsidR="00DB7F80">
              <w:rPr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B4191C" w14:textId="77777777" w:rsidR="003840BA" w:rsidRDefault="003840BA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DB7F80">
              <w:rPr>
                <w:b/>
                <w:sz w:val="22"/>
                <w:szCs w:val="22"/>
              </w:rPr>
              <w:t>0</w:t>
            </w:r>
            <w:r w:rsidR="00DB7F80" w:rsidRPr="00DB7F80">
              <w:rPr>
                <w:b/>
                <w:sz w:val="22"/>
                <w:szCs w:val="22"/>
              </w:rPr>
              <w:t>.046</w:t>
            </w:r>
          </w:p>
          <w:p w14:paraId="7D341279" w14:textId="77777777" w:rsidR="00DB7F80" w:rsidRPr="00DB7F80" w:rsidRDefault="00DB7F80" w:rsidP="007E6B8F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615260">
              <w:rPr>
                <w:b/>
                <w:color w:val="000000"/>
                <w:sz w:val="22"/>
                <w:szCs w:val="22"/>
              </w:rPr>
              <w:t>(</w:t>
            </w:r>
            <w:r>
              <w:rPr>
                <w:b/>
                <w:color w:val="000000"/>
                <w:sz w:val="22"/>
                <w:szCs w:val="22"/>
              </w:rPr>
              <w:t>-</w:t>
            </w:r>
            <w:r w:rsidRPr="00615260">
              <w:rPr>
                <w:b/>
                <w:color w:val="000000"/>
                <w:sz w:val="22"/>
                <w:szCs w:val="22"/>
              </w:rPr>
              <w:t>1.</w:t>
            </w:r>
            <w:r>
              <w:rPr>
                <w:b/>
                <w:color w:val="000000"/>
                <w:sz w:val="22"/>
                <w:szCs w:val="22"/>
              </w:rPr>
              <w:t>3 fold</w:t>
            </w:r>
            <w:r w:rsidRPr="00615260">
              <w:rPr>
                <w:b/>
                <w:sz w:val="22"/>
                <w:szCs w:val="22"/>
              </w:rPr>
              <w:t>)</w:t>
            </w:r>
          </w:p>
        </w:tc>
      </w:tr>
    </w:tbl>
    <w:p w14:paraId="3F027071" w14:textId="5F7B10F5" w:rsidR="00CE7A43" w:rsidRDefault="00446335" w:rsidP="00775FE8">
      <w:pPr>
        <w:spacing w:line="480" w:lineRule="auto"/>
        <w:jc w:val="both"/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5</w:t>
      </w:r>
      <w:r>
        <w:rPr>
          <w:b/>
          <w:lang w:val="en-US"/>
        </w:rPr>
        <w:t xml:space="preserve">: </w:t>
      </w:r>
      <w:r w:rsidR="00C4169B" w:rsidRPr="007E6B8F">
        <w:rPr>
          <w:b/>
        </w:rPr>
        <w:t xml:space="preserve">Table </w:t>
      </w:r>
      <w:r>
        <w:rPr>
          <w:b/>
        </w:rPr>
        <w:t>S4</w:t>
      </w:r>
      <w:bookmarkStart w:id="0" w:name="_GoBack"/>
      <w:bookmarkEnd w:id="0"/>
      <w:r w:rsidR="00C4169B" w:rsidRPr="007E6B8F">
        <w:rPr>
          <w:b/>
        </w:rPr>
        <w:t xml:space="preserve">. </w:t>
      </w:r>
      <w:r w:rsidR="005508DC" w:rsidRPr="007E6B8F">
        <w:t>Significance (</w:t>
      </w:r>
      <w:r w:rsidR="005508DC" w:rsidRPr="007E6B8F">
        <w:rPr>
          <w:i/>
        </w:rPr>
        <w:t>P</w:t>
      </w:r>
      <w:r w:rsidR="005508DC" w:rsidRPr="007E6B8F">
        <w:t xml:space="preserve"> values) of associations between </w:t>
      </w:r>
      <w:proofErr w:type="spellStart"/>
      <w:r w:rsidR="005508DC" w:rsidRPr="007E6B8F">
        <w:t>fetal</w:t>
      </w:r>
      <w:proofErr w:type="spellEnd"/>
      <w:r w:rsidR="005508DC" w:rsidRPr="007E6B8F">
        <w:t xml:space="preserve"> age, sex, smoke exposure, and their interactions (2-way and 3-way analyses), and</w:t>
      </w:r>
      <w:r w:rsidR="00866B56" w:rsidRPr="007E6B8F">
        <w:t xml:space="preserve"> normalised </w:t>
      </w:r>
      <w:proofErr w:type="spellStart"/>
      <w:r w:rsidR="00866B56" w:rsidRPr="007E6B8F">
        <w:t>fetal</w:t>
      </w:r>
      <w:proofErr w:type="spellEnd"/>
      <w:r w:rsidR="00866B56" w:rsidRPr="007E6B8F">
        <w:t xml:space="preserve"> thyroidal transcripts. Data were log-transformed for those cases where model residuals departed from normality. Statistically </w:t>
      </w:r>
      <w:r w:rsidR="00866B56" w:rsidRPr="007E6B8F">
        <w:lastRenderedPageBreak/>
        <w:t xml:space="preserve">significant </w:t>
      </w:r>
      <w:proofErr w:type="gramStart"/>
      <w:r w:rsidR="00866B56" w:rsidRPr="007E6B8F">
        <w:t>differences</w:t>
      </w:r>
      <w:proofErr w:type="gramEnd"/>
      <w:r w:rsidR="00D56FD4" w:rsidRPr="007E6B8F">
        <w:t xml:space="preserve"> (</w:t>
      </w:r>
      <w:r w:rsidR="00D56FD4" w:rsidRPr="007E6B8F">
        <w:rPr>
          <w:i/>
        </w:rPr>
        <w:t>P</w:t>
      </w:r>
      <w:r w:rsidR="00D56FD4" w:rsidRPr="007E6B8F">
        <w:t>&lt;0.05)</w:t>
      </w:r>
      <w:r w:rsidR="00866B56" w:rsidRPr="007E6B8F">
        <w:t xml:space="preserve"> are shown in bold. </w:t>
      </w:r>
      <w:r w:rsidR="005834DD" w:rsidRPr="007E6B8F">
        <w:t xml:space="preserve">C: controls; SE: smoke-exposed. </w:t>
      </w:r>
      <w:proofErr w:type="gramStart"/>
      <w:r w:rsidR="005834DD" w:rsidRPr="007E6B8F">
        <w:t>N/A, not applicable</w:t>
      </w:r>
      <w:r w:rsidR="004056D2" w:rsidRPr="007E6B8F">
        <w:t>.</w:t>
      </w:r>
      <w:proofErr w:type="gramEnd"/>
      <w:r w:rsidR="004056D2" w:rsidRPr="007E6B8F">
        <w:t xml:space="preserve"> </w:t>
      </w:r>
    </w:p>
    <w:p w14:paraId="785E7988" w14:textId="77777777" w:rsidR="007E6B8F" w:rsidRPr="007E6B8F" w:rsidRDefault="007E6B8F" w:rsidP="00775FE8">
      <w:pPr>
        <w:spacing w:line="480" w:lineRule="auto"/>
        <w:jc w:val="both"/>
      </w:pPr>
    </w:p>
    <w:sectPr w:rsidR="007E6B8F" w:rsidRPr="007E6B8F" w:rsidSect="00782699">
      <w:pgSz w:w="11906" w:h="16838"/>
      <w:pgMar w:top="851" w:right="707" w:bottom="851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21F83" w14:textId="77777777" w:rsidR="002F37C3" w:rsidRDefault="002F37C3" w:rsidP="005F3082">
      <w:pPr>
        <w:spacing w:after="0" w:line="240" w:lineRule="auto"/>
      </w:pPr>
      <w:r>
        <w:separator/>
      </w:r>
    </w:p>
  </w:endnote>
  <w:endnote w:type="continuationSeparator" w:id="0">
    <w:p w14:paraId="18537AD7" w14:textId="77777777" w:rsidR="002F37C3" w:rsidRDefault="002F37C3" w:rsidP="005F3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BCC1A4" w14:textId="77777777" w:rsidR="002F37C3" w:rsidRDefault="002F37C3" w:rsidP="005F3082">
      <w:pPr>
        <w:spacing w:after="0" w:line="240" w:lineRule="auto"/>
      </w:pPr>
      <w:r>
        <w:separator/>
      </w:r>
    </w:p>
  </w:footnote>
  <w:footnote w:type="continuationSeparator" w:id="0">
    <w:p w14:paraId="0ACA4312" w14:textId="77777777" w:rsidR="002F37C3" w:rsidRDefault="002F37C3" w:rsidP="005F3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83"/>
  </w:docVars>
  <w:rsids>
    <w:rsidRoot w:val="008347CB"/>
    <w:rsid w:val="0000327B"/>
    <w:rsid w:val="0000671C"/>
    <w:rsid w:val="0001028B"/>
    <w:rsid w:val="00011E6E"/>
    <w:rsid w:val="00020357"/>
    <w:rsid w:val="00022E9A"/>
    <w:rsid w:val="000254CE"/>
    <w:rsid w:val="00070C6B"/>
    <w:rsid w:val="000806EC"/>
    <w:rsid w:val="00094353"/>
    <w:rsid w:val="000A044C"/>
    <w:rsid w:val="000A7A52"/>
    <w:rsid w:val="000B34B2"/>
    <w:rsid w:val="000C69B2"/>
    <w:rsid w:val="000E5889"/>
    <w:rsid w:val="000F4253"/>
    <w:rsid w:val="0011364E"/>
    <w:rsid w:val="00116F86"/>
    <w:rsid w:val="00120693"/>
    <w:rsid w:val="00132D2D"/>
    <w:rsid w:val="00133A7C"/>
    <w:rsid w:val="00134CEA"/>
    <w:rsid w:val="00141B52"/>
    <w:rsid w:val="00143013"/>
    <w:rsid w:val="00154678"/>
    <w:rsid w:val="00167BA2"/>
    <w:rsid w:val="0017558F"/>
    <w:rsid w:val="00180126"/>
    <w:rsid w:val="001A5D26"/>
    <w:rsid w:val="001D6A88"/>
    <w:rsid w:val="00212A0E"/>
    <w:rsid w:val="0023162C"/>
    <w:rsid w:val="002343E6"/>
    <w:rsid w:val="00240639"/>
    <w:rsid w:val="002411EE"/>
    <w:rsid w:val="002713B3"/>
    <w:rsid w:val="002875FE"/>
    <w:rsid w:val="00291AA7"/>
    <w:rsid w:val="00293FAB"/>
    <w:rsid w:val="0029518D"/>
    <w:rsid w:val="002E7769"/>
    <w:rsid w:val="002F37C3"/>
    <w:rsid w:val="002F3966"/>
    <w:rsid w:val="0031330C"/>
    <w:rsid w:val="00315D84"/>
    <w:rsid w:val="00317702"/>
    <w:rsid w:val="0032455C"/>
    <w:rsid w:val="003315CE"/>
    <w:rsid w:val="003419E5"/>
    <w:rsid w:val="00345645"/>
    <w:rsid w:val="00354AAD"/>
    <w:rsid w:val="00377CB3"/>
    <w:rsid w:val="003840BA"/>
    <w:rsid w:val="0038437B"/>
    <w:rsid w:val="003911D7"/>
    <w:rsid w:val="00394433"/>
    <w:rsid w:val="003B6483"/>
    <w:rsid w:val="003B6BEC"/>
    <w:rsid w:val="003C14FC"/>
    <w:rsid w:val="003C3C22"/>
    <w:rsid w:val="003D6348"/>
    <w:rsid w:val="003E4CE2"/>
    <w:rsid w:val="003F707E"/>
    <w:rsid w:val="0040472B"/>
    <w:rsid w:val="004056D2"/>
    <w:rsid w:val="00421A3B"/>
    <w:rsid w:val="004325CC"/>
    <w:rsid w:val="00433911"/>
    <w:rsid w:val="0044605E"/>
    <w:rsid w:val="00446335"/>
    <w:rsid w:val="0046317F"/>
    <w:rsid w:val="00472A56"/>
    <w:rsid w:val="0048549C"/>
    <w:rsid w:val="004864DB"/>
    <w:rsid w:val="00490A75"/>
    <w:rsid w:val="00496AAE"/>
    <w:rsid w:val="004C6687"/>
    <w:rsid w:val="004D32EF"/>
    <w:rsid w:val="004D3F34"/>
    <w:rsid w:val="004D45ED"/>
    <w:rsid w:val="004D7136"/>
    <w:rsid w:val="004E05F3"/>
    <w:rsid w:val="004F4DBF"/>
    <w:rsid w:val="00502D47"/>
    <w:rsid w:val="00503C51"/>
    <w:rsid w:val="00506B4F"/>
    <w:rsid w:val="00515005"/>
    <w:rsid w:val="00517F7C"/>
    <w:rsid w:val="00520296"/>
    <w:rsid w:val="0052274F"/>
    <w:rsid w:val="005252DE"/>
    <w:rsid w:val="005435E4"/>
    <w:rsid w:val="005508DC"/>
    <w:rsid w:val="0056561F"/>
    <w:rsid w:val="00565D9A"/>
    <w:rsid w:val="005834DD"/>
    <w:rsid w:val="005959F3"/>
    <w:rsid w:val="00596DAB"/>
    <w:rsid w:val="0059790C"/>
    <w:rsid w:val="005B31CD"/>
    <w:rsid w:val="005B729A"/>
    <w:rsid w:val="005D59B3"/>
    <w:rsid w:val="005F3082"/>
    <w:rsid w:val="00602777"/>
    <w:rsid w:val="00611620"/>
    <w:rsid w:val="00613E66"/>
    <w:rsid w:val="00615260"/>
    <w:rsid w:val="0061651A"/>
    <w:rsid w:val="00642B29"/>
    <w:rsid w:val="006477F0"/>
    <w:rsid w:val="006552F9"/>
    <w:rsid w:val="006722C6"/>
    <w:rsid w:val="00672938"/>
    <w:rsid w:val="00674057"/>
    <w:rsid w:val="00687AE9"/>
    <w:rsid w:val="006947FC"/>
    <w:rsid w:val="006959B3"/>
    <w:rsid w:val="006A7303"/>
    <w:rsid w:val="006B4409"/>
    <w:rsid w:val="006C2441"/>
    <w:rsid w:val="006C2BCF"/>
    <w:rsid w:val="006D3842"/>
    <w:rsid w:val="006D4AB8"/>
    <w:rsid w:val="006F2C11"/>
    <w:rsid w:val="0070023A"/>
    <w:rsid w:val="00703BC8"/>
    <w:rsid w:val="00724251"/>
    <w:rsid w:val="00724D54"/>
    <w:rsid w:val="00731CCF"/>
    <w:rsid w:val="00735C51"/>
    <w:rsid w:val="00740764"/>
    <w:rsid w:val="00741580"/>
    <w:rsid w:val="00741A6C"/>
    <w:rsid w:val="007445F4"/>
    <w:rsid w:val="00745436"/>
    <w:rsid w:val="00764D68"/>
    <w:rsid w:val="00772F5E"/>
    <w:rsid w:val="00773EA8"/>
    <w:rsid w:val="00775FE8"/>
    <w:rsid w:val="00777A6D"/>
    <w:rsid w:val="0078012C"/>
    <w:rsid w:val="00782699"/>
    <w:rsid w:val="00784751"/>
    <w:rsid w:val="007A5B87"/>
    <w:rsid w:val="007B5E7C"/>
    <w:rsid w:val="007B6ACF"/>
    <w:rsid w:val="007C33D0"/>
    <w:rsid w:val="007D67BE"/>
    <w:rsid w:val="007D73D7"/>
    <w:rsid w:val="007E6B8F"/>
    <w:rsid w:val="00812868"/>
    <w:rsid w:val="008239F7"/>
    <w:rsid w:val="008347CB"/>
    <w:rsid w:val="00836FD7"/>
    <w:rsid w:val="00843CB4"/>
    <w:rsid w:val="008545D9"/>
    <w:rsid w:val="00856CFD"/>
    <w:rsid w:val="00866B56"/>
    <w:rsid w:val="00871B99"/>
    <w:rsid w:val="008A5561"/>
    <w:rsid w:val="008B0DFD"/>
    <w:rsid w:val="008B7AC6"/>
    <w:rsid w:val="008C5E56"/>
    <w:rsid w:val="008C74DE"/>
    <w:rsid w:val="008D0DFD"/>
    <w:rsid w:val="008E5785"/>
    <w:rsid w:val="008F74B9"/>
    <w:rsid w:val="00900465"/>
    <w:rsid w:val="00903F3B"/>
    <w:rsid w:val="009217CB"/>
    <w:rsid w:val="00955B37"/>
    <w:rsid w:val="009615A8"/>
    <w:rsid w:val="00985E3E"/>
    <w:rsid w:val="00985E7A"/>
    <w:rsid w:val="00994CBF"/>
    <w:rsid w:val="009B5B8E"/>
    <w:rsid w:val="009B61CF"/>
    <w:rsid w:val="009E0BE5"/>
    <w:rsid w:val="009F4523"/>
    <w:rsid w:val="00A00C5C"/>
    <w:rsid w:val="00A01893"/>
    <w:rsid w:val="00A14179"/>
    <w:rsid w:val="00A150F5"/>
    <w:rsid w:val="00A24A0C"/>
    <w:rsid w:val="00A2623B"/>
    <w:rsid w:val="00A566A6"/>
    <w:rsid w:val="00A66C7F"/>
    <w:rsid w:val="00A702B1"/>
    <w:rsid w:val="00A80971"/>
    <w:rsid w:val="00AA17EB"/>
    <w:rsid w:val="00AB1954"/>
    <w:rsid w:val="00AB59F9"/>
    <w:rsid w:val="00AB5E3C"/>
    <w:rsid w:val="00AB6A44"/>
    <w:rsid w:val="00AD0632"/>
    <w:rsid w:val="00AE6DD0"/>
    <w:rsid w:val="00AF7088"/>
    <w:rsid w:val="00B05CA9"/>
    <w:rsid w:val="00B1073C"/>
    <w:rsid w:val="00B322F1"/>
    <w:rsid w:val="00B32840"/>
    <w:rsid w:val="00B32BFC"/>
    <w:rsid w:val="00B334F7"/>
    <w:rsid w:val="00B34E14"/>
    <w:rsid w:val="00B64E17"/>
    <w:rsid w:val="00B64EBC"/>
    <w:rsid w:val="00B6659D"/>
    <w:rsid w:val="00B67EB5"/>
    <w:rsid w:val="00B836B5"/>
    <w:rsid w:val="00BA39AB"/>
    <w:rsid w:val="00BB2AA5"/>
    <w:rsid w:val="00BC6877"/>
    <w:rsid w:val="00BC6D1A"/>
    <w:rsid w:val="00BD2C39"/>
    <w:rsid w:val="00BD4658"/>
    <w:rsid w:val="00BD691A"/>
    <w:rsid w:val="00C00DCC"/>
    <w:rsid w:val="00C26FC6"/>
    <w:rsid w:val="00C407E4"/>
    <w:rsid w:val="00C4169B"/>
    <w:rsid w:val="00C41732"/>
    <w:rsid w:val="00C472C1"/>
    <w:rsid w:val="00C65101"/>
    <w:rsid w:val="00C71D8D"/>
    <w:rsid w:val="00C8114F"/>
    <w:rsid w:val="00C821AA"/>
    <w:rsid w:val="00C9100E"/>
    <w:rsid w:val="00C9254A"/>
    <w:rsid w:val="00CC4AA7"/>
    <w:rsid w:val="00CC5AA2"/>
    <w:rsid w:val="00CD2A6D"/>
    <w:rsid w:val="00CE7A43"/>
    <w:rsid w:val="00CF07C6"/>
    <w:rsid w:val="00CF2F03"/>
    <w:rsid w:val="00CF5675"/>
    <w:rsid w:val="00D073EF"/>
    <w:rsid w:val="00D15611"/>
    <w:rsid w:val="00D225C2"/>
    <w:rsid w:val="00D33C36"/>
    <w:rsid w:val="00D44DD1"/>
    <w:rsid w:val="00D515E5"/>
    <w:rsid w:val="00D56FD4"/>
    <w:rsid w:val="00D64FB9"/>
    <w:rsid w:val="00DB7F80"/>
    <w:rsid w:val="00DD0289"/>
    <w:rsid w:val="00DD7673"/>
    <w:rsid w:val="00DE26C9"/>
    <w:rsid w:val="00DE28C6"/>
    <w:rsid w:val="00DE2915"/>
    <w:rsid w:val="00DF071F"/>
    <w:rsid w:val="00DF0BB0"/>
    <w:rsid w:val="00DF24DC"/>
    <w:rsid w:val="00DF59F4"/>
    <w:rsid w:val="00E06024"/>
    <w:rsid w:val="00E14A6A"/>
    <w:rsid w:val="00E2341A"/>
    <w:rsid w:val="00E26BB1"/>
    <w:rsid w:val="00E53D3B"/>
    <w:rsid w:val="00E55E7B"/>
    <w:rsid w:val="00E601C9"/>
    <w:rsid w:val="00E671B7"/>
    <w:rsid w:val="00E73E5E"/>
    <w:rsid w:val="00E7412F"/>
    <w:rsid w:val="00E84986"/>
    <w:rsid w:val="00E864A2"/>
    <w:rsid w:val="00E901E4"/>
    <w:rsid w:val="00E92E90"/>
    <w:rsid w:val="00EC293B"/>
    <w:rsid w:val="00EC7B4C"/>
    <w:rsid w:val="00ED5D4A"/>
    <w:rsid w:val="00EE7DFB"/>
    <w:rsid w:val="00EF1879"/>
    <w:rsid w:val="00EF35E7"/>
    <w:rsid w:val="00F120B6"/>
    <w:rsid w:val="00F12D64"/>
    <w:rsid w:val="00F13631"/>
    <w:rsid w:val="00F20987"/>
    <w:rsid w:val="00F31ABD"/>
    <w:rsid w:val="00F321DE"/>
    <w:rsid w:val="00F366E5"/>
    <w:rsid w:val="00F41530"/>
    <w:rsid w:val="00F47E81"/>
    <w:rsid w:val="00F51FE8"/>
    <w:rsid w:val="00F575D6"/>
    <w:rsid w:val="00F61D79"/>
    <w:rsid w:val="00F63A10"/>
    <w:rsid w:val="00F644C9"/>
    <w:rsid w:val="00F727B2"/>
    <w:rsid w:val="00F7750B"/>
    <w:rsid w:val="00F83ADB"/>
    <w:rsid w:val="00F90883"/>
    <w:rsid w:val="00F91161"/>
    <w:rsid w:val="00FA44C5"/>
    <w:rsid w:val="00FD78C4"/>
    <w:rsid w:val="00FE41ED"/>
    <w:rsid w:val="00FF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98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A56"/>
    <w:pPr>
      <w:spacing w:after="200" w:line="276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A56"/>
  </w:style>
  <w:style w:type="paragraph" w:styleId="NoSpacing">
    <w:name w:val="No Spacing"/>
    <w:uiPriority w:val="1"/>
    <w:qFormat/>
    <w:rsid w:val="00C71D8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F9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3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082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tgc">
    <w:name w:val="_tgc"/>
    <w:basedOn w:val="DefaultParagraphFont"/>
    <w:rsid w:val="00F908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2</Pages>
  <Words>372</Words>
  <Characters>1662</Characters>
  <Application>Microsoft Office Word</Application>
  <DocSecurity>0</DocSecurity>
  <Lines>415</Lines>
  <Paragraphs>3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s, Panagiotis</dc:creator>
  <cp:keywords/>
  <dc:description/>
  <cp:lastModifiedBy>VKIRAM</cp:lastModifiedBy>
  <cp:revision>98</cp:revision>
  <cp:lastPrinted>2017-06-24T12:59:00Z</cp:lastPrinted>
  <dcterms:created xsi:type="dcterms:W3CDTF">2017-10-17T07:02:00Z</dcterms:created>
  <dcterms:modified xsi:type="dcterms:W3CDTF">2018-09-27T01:16:00Z</dcterms:modified>
</cp:coreProperties>
</file>